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B5005" w14:textId="77777777" w:rsidR="00DB19DF" w:rsidRDefault="00DB19DF" w:rsidP="00DB19DF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Tables</w:t>
      </w:r>
    </w:p>
    <w:p w14:paraId="27099D72" w14:textId="77777777" w:rsidR="00DB19DF" w:rsidRPr="008E673F" w:rsidRDefault="00DB19DF" w:rsidP="00DB19DF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9A164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 xml:space="preserve">1A. </w:t>
      </w:r>
      <w:r w:rsidRPr="00525CB9">
        <w:rPr>
          <w:rFonts w:ascii="Arial" w:hAnsi="Arial" w:cs="Arial"/>
          <w:bCs/>
        </w:rPr>
        <w:t>PUFA</w:t>
      </w:r>
      <w:r w:rsidRPr="006734EC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levels in </w:t>
      </w:r>
      <w:r>
        <w:rPr>
          <w:rFonts w:ascii="Arial" w:hAnsi="Arial" w:cs="Arial"/>
        </w:rPr>
        <w:t>brain-derived nanoparticles</w:t>
      </w:r>
      <w:r w:rsidRPr="00AE4DD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rom CH-NAT, CH-PAT, and AD study participants</w:t>
      </w:r>
    </w:p>
    <w:tbl>
      <w:tblPr>
        <w:tblW w:w="1027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31"/>
        <w:gridCol w:w="2701"/>
        <w:gridCol w:w="2680"/>
        <w:gridCol w:w="3060"/>
      </w:tblGrid>
      <w:tr w:rsidR="00DB19DF" w:rsidRPr="009A1647" w14:paraId="47339E49" w14:textId="77777777" w:rsidTr="009F7F66">
        <w:trPr>
          <w:trHeight w:val="521"/>
        </w:trPr>
        <w:tc>
          <w:tcPr>
            <w:tcW w:w="1831" w:type="dxa"/>
            <w:shd w:val="clear" w:color="auto" w:fill="auto"/>
            <w:noWrap/>
            <w:vAlign w:val="bottom"/>
          </w:tcPr>
          <w:p w14:paraId="36E9D8C9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 w:rsidRPr="009A1647">
              <w:rPr>
                <w:rFonts w:ascii="Arial" w:hAnsi="Arial" w:cs="Arial"/>
              </w:rPr>
              <w:t>Fatty acids</w:t>
            </w:r>
          </w:p>
        </w:tc>
        <w:tc>
          <w:tcPr>
            <w:tcW w:w="2701" w:type="dxa"/>
            <w:shd w:val="clear" w:color="auto" w:fill="auto"/>
            <w:vAlign w:val="bottom"/>
          </w:tcPr>
          <w:p w14:paraId="442E5D9A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56661D">
              <w:rPr>
                <w:rFonts w:ascii="Arial" w:hAnsi="Arial" w:cs="Arial"/>
                <w:sz w:val="20"/>
                <w:szCs w:val="20"/>
              </w:rPr>
              <w:t xml:space="preserve">Levels in </w:t>
            </w:r>
            <w:r>
              <w:rPr>
                <w:rFonts w:ascii="Arial" w:hAnsi="Arial" w:cs="Arial"/>
                <w:sz w:val="20"/>
                <w:szCs w:val="20"/>
              </w:rPr>
              <w:t xml:space="preserve">CH-NAT(ng/mL) </w:t>
            </w:r>
          </w:p>
          <w:p w14:paraId="41C9BAD5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Mean ± SE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1647">
              <w:rPr>
                <w:rFonts w:ascii="Arial" w:hAnsi="Arial" w:cs="Arial"/>
                <w:sz w:val="20"/>
                <w:szCs w:val="20"/>
              </w:rPr>
              <w:t>(95 % CI)</w:t>
            </w:r>
          </w:p>
          <w:p w14:paraId="731147B4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n=36</w:t>
            </w:r>
          </w:p>
        </w:tc>
        <w:tc>
          <w:tcPr>
            <w:tcW w:w="2680" w:type="dxa"/>
            <w:shd w:val="clear" w:color="auto" w:fill="auto"/>
            <w:vAlign w:val="bottom"/>
          </w:tcPr>
          <w:p w14:paraId="78F8CBC8" w14:textId="77777777" w:rsidR="00DB19DF" w:rsidRPr="0056661D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56661D">
              <w:rPr>
                <w:rFonts w:ascii="Arial" w:hAnsi="Arial" w:cs="Arial"/>
                <w:sz w:val="20"/>
                <w:szCs w:val="20"/>
              </w:rPr>
              <w:t xml:space="preserve">Levels in </w:t>
            </w:r>
            <w:r>
              <w:rPr>
                <w:rFonts w:ascii="Arial" w:hAnsi="Arial" w:cs="Arial"/>
                <w:sz w:val="20"/>
                <w:szCs w:val="20"/>
              </w:rPr>
              <w:t>CH</w:t>
            </w:r>
            <w:r w:rsidRPr="0056661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PAT</w:t>
            </w:r>
            <w:r w:rsidRPr="0056661D">
              <w:rPr>
                <w:rFonts w:ascii="Arial" w:hAnsi="Arial" w:cs="Arial"/>
                <w:sz w:val="20"/>
                <w:szCs w:val="20"/>
              </w:rPr>
              <w:t xml:space="preserve"> (ng/mL) </w:t>
            </w:r>
          </w:p>
          <w:p w14:paraId="7BAEC08C" w14:textId="77777777" w:rsidR="00DB19DF" w:rsidRPr="0056661D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56661D">
              <w:rPr>
                <w:rFonts w:ascii="Arial" w:hAnsi="Arial" w:cs="Arial"/>
                <w:sz w:val="20"/>
                <w:szCs w:val="20"/>
              </w:rPr>
              <w:t>Mean ± SEM (95 % CI)</w:t>
            </w:r>
          </w:p>
          <w:p w14:paraId="7A1DB5AA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 w:rsidRPr="0056661D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60CF2FDE" w14:textId="77777777" w:rsidR="00DB19DF" w:rsidRPr="0056661D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56661D">
              <w:rPr>
                <w:rFonts w:ascii="Arial" w:hAnsi="Arial" w:cs="Arial"/>
                <w:sz w:val="20"/>
                <w:szCs w:val="20"/>
              </w:rPr>
              <w:t xml:space="preserve">Levels in AD (ng/mL) </w:t>
            </w:r>
          </w:p>
          <w:p w14:paraId="076C5442" w14:textId="77777777" w:rsidR="00DB19DF" w:rsidRPr="0056661D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56661D">
              <w:rPr>
                <w:rFonts w:ascii="Arial" w:hAnsi="Arial" w:cs="Arial"/>
                <w:sz w:val="20"/>
                <w:szCs w:val="20"/>
              </w:rPr>
              <w:t>Mean ± SEM (95 % CI)</w:t>
            </w:r>
          </w:p>
          <w:p w14:paraId="61E91E13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 w:rsidRPr="0056661D">
              <w:rPr>
                <w:rFonts w:ascii="Arial" w:hAnsi="Arial" w:cs="Arial"/>
                <w:sz w:val="20"/>
                <w:szCs w:val="20"/>
              </w:rPr>
              <w:t>n=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B19DF" w:rsidRPr="009A1647" w14:paraId="28FF3BFB" w14:textId="77777777" w:rsidTr="009F7F66">
        <w:trPr>
          <w:trHeight w:val="300"/>
        </w:trPr>
        <w:tc>
          <w:tcPr>
            <w:tcW w:w="1831" w:type="dxa"/>
            <w:shd w:val="clear" w:color="auto" w:fill="auto"/>
            <w:noWrap/>
            <w:vAlign w:val="bottom"/>
          </w:tcPr>
          <w:p w14:paraId="224C3921" w14:textId="77777777" w:rsidR="00DB19DF" w:rsidRPr="00D1680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18:2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701" w:type="dxa"/>
            <w:shd w:val="clear" w:color="auto" w:fill="auto"/>
            <w:vAlign w:val="bottom"/>
          </w:tcPr>
          <w:p w14:paraId="61385BF6" w14:textId="77777777" w:rsidR="00DB19DF" w:rsidRPr="00D1680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 ± 2.5 (12.7-23.0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80" w:type="dxa"/>
            <w:shd w:val="clear" w:color="auto" w:fill="auto"/>
            <w:vAlign w:val="bottom"/>
          </w:tcPr>
          <w:p w14:paraId="4A2CD651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 ± 1.3 (16.1-21.3</w:t>
            </w:r>
            <w:r w:rsidRPr="000F32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3526B51F" w14:textId="77777777" w:rsidR="00DB19DF" w:rsidRPr="00D1680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 ± 5.0 (10.5-31.2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62710538" w14:textId="77777777" w:rsidTr="009F7F66">
        <w:trPr>
          <w:trHeight w:val="300"/>
        </w:trPr>
        <w:tc>
          <w:tcPr>
            <w:tcW w:w="1831" w:type="dxa"/>
            <w:shd w:val="clear" w:color="auto" w:fill="auto"/>
            <w:noWrap/>
            <w:vAlign w:val="bottom"/>
          </w:tcPr>
          <w:p w14:paraId="62ACDE3A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18:3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701" w:type="dxa"/>
            <w:shd w:val="clear" w:color="auto" w:fill="auto"/>
            <w:vAlign w:val="bottom"/>
          </w:tcPr>
          <w:p w14:paraId="1CD6534E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8 ± 7.1 (33.4-62.2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80" w:type="dxa"/>
            <w:shd w:val="clear" w:color="auto" w:fill="auto"/>
            <w:vAlign w:val="bottom"/>
          </w:tcPr>
          <w:p w14:paraId="654690F4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1 ± 4.3</w:t>
            </w:r>
            <w:r w:rsidRPr="000F32D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37.4-54.8</w:t>
            </w:r>
            <w:r w:rsidRPr="000F32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5F33D4A1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8 ± 14.9 (21.0-82.7)</w:t>
            </w:r>
          </w:p>
        </w:tc>
      </w:tr>
      <w:tr w:rsidR="00DB19DF" w:rsidRPr="009A1647" w14:paraId="3095242A" w14:textId="77777777" w:rsidTr="009F7F66">
        <w:trPr>
          <w:trHeight w:val="300"/>
        </w:trPr>
        <w:tc>
          <w:tcPr>
            <w:tcW w:w="1831" w:type="dxa"/>
            <w:shd w:val="clear" w:color="auto" w:fill="auto"/>
            <w:noWrap/>
            <w:vAlign w:val="bottom"/>
          </w:tcPr>
          <w:p w14:paraId="24E2224B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20:2</w:t>
            </w:r>
            <w:r>
              <w:rPr>
                <w:rFonts w:ascii="Arial" w:hAnsi="Arial" w:cs="Arial"/>
                <w:sz w:val="20"/>
                <w:szCs w:val="20"/>
              </w:rPr>
              <w:t>n-6*</w:t>
            </w:r>
            <w:r w:rsidRPr="00C57160">
              <w:rPr>
                <w:rFonts w:ascii="Symbol" w:hAnsi="Symbol" w:cs="Arial"/>
                <w:sz w:val="20"/>
                <w:szCs w:val="20"/>
                <w:vertAlign w:val="superscript"/>
              </w:rPr>
              <w:t></w:t>
            </w:r>
          </w:p>
        </w:tc>
        <w:tc>
          <w:tcPr>
            <w:tcW w:w="2701" w:type="dxa"/>
            <w:shd w:val="clear" w:color="auto" w:fill="auto"/>
            <w:vAlign w:val="bottom"/>
          </w:tcPr>
          <w:p w14:paraId="124A4EC5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A1647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2 (5.1–</w:t>
            </w:r>
            <w:r w:rsidRPr="009A1647">
              <w:rPr>
                <w:rFonts w:ascii="Arial" w:hAnsi="Arial" w:cs="Arial"/>
                <w:sz w:val="20"/>
                <w:szCs w:val="20"/>
              </w:rPr>
              <w:t>5.8)</w:t>
            </w:r>
          </w:p>
        </w:tc>
        <w:tc>
          <w:tcPr>
            <w:tcW w:w="2680" w:type="dxa"/>
            <w:shd w:val="clear" w:color="auto" w:fill="auto"/>
            <w:vAlign w:val="bottom"/>
          </w:tcPr>
          <w:p w14:paraId="47BCA5E5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 ± 0.2 (5.3–6.0</w:t>
            </w:r>
            <w:r w:rsidRPr="000F32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2B35233A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 ± 0.5 (5.5–7.7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22B953DB" w14:textId="77777777" w:rsidTr="009F7F66">
        <w:trPr>
          <w:trHeight w:val="300"/>
        </w:trPr>
        <w:tc>
          <w:tcPr>
            <w:tcW w:w="1831" w:type="dxa"/>
            <w:shd w:val="clear" w:color="auto" w:fill="auto"/>
            <w:noWrap/>
            <w:vAlign w:val="bottom"/>
          </w:tcPr>
          <w:p w14:paraId="64992CA8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homo</w:t>
            </w:r>
            <w:proofErr w:type="spellEnd"/>
            <w:r w:rsidRPr="009A1647">
              <w:rPr>
                <w:rFonts w:ascii="Arial" w:hAnsi="Arial" w:cs="Arial"/>
                <w:sz w:val="20"/>
                <w:szCs w:val="20"/>
              </w:rPr>
              <w:t>-</w:t>
            </w:r>
            <w:r w:rsidRPr="009A1647">
              <w:rPr>
                <w:rFonts w:ascii="Symbol" w:hAnsi="Symbol" w:cs="Arial"/>
                <w:sz w:val="20"/>
                <w:szCs w:val="20"/>
              </w:rPr>
              <w:t></w:t>
            </w:r>
            <w:r w:rsidRPr="009A1647">
              <w:rPr>
                <w:rFonts w:ascii="Arial" w:hAnsi="Arial" w:cs="Arial"/>
                <w:sz w:val="20"/>
                <w:szCs w:val="20"/>
              </w:rPr>
              <w:t>-C20:3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701" w:type="dxa"/>
            <w:shd w:val="clear" w:color="auto" w:fill="auto"/>
            <w:vAlign w:val="bottom"/>
          </w:tcPr>
          <w:p w14:paraId="63531B38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Pr="009A1647">
              <w:rPr>
                <w:rFonts w:ascii="Arial" w:hAnsi="Arial" w:cs="Arial"/>
                <w:sz w:val="20"/>
                <w:szCs w:val="20"/>
              </w:rPr>
              <w:t xml:space="preserve"> ± 0.1</w:t>
            </w:r>
            <w:r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Pr="009A1647">
              <w:rPr>
                <w:rFonts w:ascii="Arial" w:hAnsi="Arial" w:cs="Arial"/>
                <w:sz w:val="20"/>
                <w:szCs w:val="20"/>
              </w:rPr>
              <w:t>-1.2)</w:t>
            </w:r>
          </w:p>
        </w:tc>
        <w:tc>
          <w:tcPr>
            <w:tcW w:w="2680" w:type="dxa"/>
            <w:shd w:val="clear" w:color="auto" w:fill="auto"/>
            <w:vAlign w:val="bottom"/>
          </w:tcPr>
          <w:p w14:paraId="06482CA8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± 0.1 (0.9-1.3</w:t>
            </w:r>
            <w:r w:rsidRPr="000F32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19E5DF6F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Pr="009A1647">
              <w:rPr>
                <w:rFonts w:ascii="Arial" w:hAnsi="Arial" w:cs="Arial"/>
                <w:sz w:val="20"/>
                <w:szCs w:val="20"/>
              </w:rPr>
              <w:t xml:space="preserve"> ± 0.1</w:t>
            </w:r>
            <w:r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Pr="009A1647">
              <w:rPr>
                <w:rFonts w:ascii="Arial" w:hAnsi="Arial" w:cs="Arial"/>
                <w:sz w:val="20"/>
                <w:szCs w:val="20"/>
              </w:rPr>
              <w:t>-1.2)</w:t>
            </w:r>
          </w:p>
        </w:tc>
      </w:tr>
      <w:tr w:rsidR="00DB19DF" w:rsidRPr="009A1647" w14:paraId="5E2276F7" w14:textId="77777777" w:rsidTr="009F7F66">
        <w:trPr>
          <w:trHeight w:val="300"/>
        </w:trPr>
        <w:tc>
          <w:tcPr>
            <w:tcW w:w="1831" w:type="dxa"/>
            <w:shd w:val="clear" w:color="auto" w:fill="auto"/>
            <w:noWrap/>
            <w:vAlign w:val="bottom"/>
          </w:tcPr>
          <w:p w14:paraId="3AD2CAAE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20:4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701" w:type="dxa"/>
            <w:shd w:val="clear" w:color="auto" w:fill="auto"/>
            <w:vAlign w:val="bottom"/>
          </w:tcPr>
          <w:p w14:paraId="43B6520C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  <w:r w:rsidRPr="009A1647">
              <w:rPr>
                <w:rFonts w:ascii="Arial" w:hAnsi="Arial" w:cs="Arial"/>
                <w:sz w:val="20"/>
                <w:szCs w:val="20"/>
              </w:rPr>
              <w:t xml:space="preserve"> ± 0.3</w:t>
            </w:r>
            <w:r>
              <w:rPr>
                <w:rFonts w:ascii="Arial" w:hAnsi="Arial" w:cs="Arial"/>
                <w:sz w:val="20"/>
                <w:szCs w:val="20"/>
              </w:rPr>
              <w:t xml:space="preserve"> (6.0-7.3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80" w:type="dxa"/>
            <w:shd w:val="clear" w:color="auto" w:fill="auto"/>
            <w:vAlign w:val="bottom"/>
          </w:tcPr>
          <w:p w14:paraId="44767239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 ± 0.5 (6.9-8.8</w:t>
            </w:r>
            <w:r w:rsidRPr="000F32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0F08C2B6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 ± 0.4 (6.7-8.5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0FFB2F4C" w14:textId="77777777" w:rsidTr="009F7F66">
        <w:trPr>
          <w:trHeight w:val="300"/>
        </w:trPr>
        <w:tc>
          <w:tcPr>
            <w:tcW w:w="1831" w:type="dxa"/>
            <w:shd w:val="clear" w:color="auto" w:fill="auto"/>
            <w:noWrap/>
            <w:vAlign w:val="bottom"/>
          </w:tcPr>
          <w:p w14:paraId="6B3ABA12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22:4</w:t>
            </w:r>
            <w:r>
              <w:rPr>
                <w:rFonts w:ascii="Arial" w:hAnsi="Arial" w:cs="Arial"/>
                <w:sz w:val="20"/>
                <w:szCs w:val="20"/>
              </w:rPr>
              <w:t>n-6***</w:t>
            </w:r>
            <w:r w:rsidRPr="00C57160">
              <w:rPr>
                <w:rFonts w:ascii="Symbol" w:hAnsi="Symbol" w:cs="Arial"/>
                <w:sz w:val="20"/>
                <w:szCs w:val="20"/>
                <w:vertAlign w:val="superscript"/>
              </w:rPr>
              <w:t></w:t>
            </w:r>
          </w:p>
        </w:tc>
        <w:tc>
          <w:tcPr>
            <w:tcW w:w="2701" w:type="dxa"/>
            <w:shd w:val="clear" w:color="auto" w:fill="auto"/>
            <w:vAlign w:val="bottom"/>
          </w:tcPr>
          <w:p w14:paraId="4701244C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  <w:r w:rsidRPr="009A1647">
              <w:rPr>
                <w:rFonts w:ascii="Arial" w:hAnsi="Arial" w:cs="Arial"/>
                <w:sz w:val="20"/>
                <w:szCs w:val="20"/>
              </w:rPr>
              <w:t xml:space="preserve"> ± 0.1</w:t>
            </w:r>
            <w:r>
              <w:rPr>
                <w:rFonts w:ascii="Arial" w:hAnsi="Arial" w:cs="Arial"/>
                <w:sz w:val="20"/>
                <w:szCs w:val="20"/>
              </w:rPr>
              <w:t xml:space="preserve"> (3.6 – 4.0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80" w:type="dxa"/>
            <w:shd w:val="clear" w:color="auto" w:fill="auto"/>
            <w:vAlign w:val="bottom"/>
          </w:tcPr>
          <w:p w14:paraId="11DA56D9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0F32DB">
              <w:rPr>
                <w:rFonts w:ascii="Arial" w:hAnsi="Arial" w:cs="Arial"/>
                <w:sz w:val="20"/>
                <w:szCs w:val="20"/>
              </w:rPr>
              <w:t>4.0 ± 0.1 (3.</w:t>
            </w:r>
            <w:r>
              <w:rPr>
                <w:rFonts w:ascii="Arial" w:hAnsi="Arial" w:cs="Arial"/>
                <w:sz w:val="20"/>
                <w:szCs w:val="20"/>
              </w:rPr>
              <w:t>9 – 4.4</w:t>
            </w:r>
            <w:r w:rsidRPr="000F32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00427124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 ± 0.3 (4.0–5.2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64DEA8A7" w14:textId="77777777" w:rsidTr="009F7F66">
        <w:trPr>
          <w:trHeight w:val="300"/>
        </w:trPr>
        <w:tc>
          <w:tcPr>
            <w:tcW w:w="1831" w:type="dxa"/>
            <w:shd w:val="clear" w:color="auto" w:fill="auto"/>
            <w:noWrap/>
            <w:vAlign w:val="bottom"/>
          </w:tcPr>
          <w:p w14:paraId="32523973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20:3</w:t>
            </w:r>
            <w:r>
              <w:rPr>
                <w:rFonts w:ascii="Arial" w:hAnsi="Arial" w:cs="Arial"/>
                <w:sz w:val="20"/>
                <w:szCs w:val="20"/>
              </w:rPr>
              <w:t>n-3**</w:t>
            </w:r>
            <w:r w:rsidRPr="00C57160">
              <w:rPr>
                <w:rFonts w:ascii="Symbol" w:hAnsi="Symbol" w:cs="Arial"/>
                <w:sz w:val="20"/>
                <w:szCs w:val="20"/>
                <w:vertAlign w:val="superscript"/>
              </w:rPr>
              <w:t></w:t>
            </w:r>
            <w:r>
              <w:rPr>
                <w:rFonts w:ascii="Symbol" w:hAnsi="Symbol" w:cs="Arial"/>
                <w:sz w:val="20"/>
                <w:szCs w:val="20"/>
                <w:vertAlign w:val="superscript"/>
              </w:rPr>
              <w:t></w:t>
            </w:r>
          </w:p>
        </w:tc>
        <w:tc>
          <w:tcPr>
            <w:tcW w:w="2701" w:type="dxa"/>
            <w:shd w:val="clear" w:color="auto" w:fill="auto"/>
            <w:vAlign w:val="bottom"/>
          </w:tcPr>
          <w:p w14:paraId="1772B386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1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9A1647">
              <w:rPr>
                <w:rFonts w:ascii="Arial" w:hAnsi="Arial" w:cs="Arial"/>
                <w:sz w:val="20"/>
                <w:szCs w:val="20"/>
              </w:rPr>
              <w:t xml:space="preserve"> ± 0.3</w:t>
            </w:r>
            <w:r>
              <w:rPr>
                <w:rFonts w:ascii="Arial" w:hAnsi="Arial" w:cs="Arial"/>
                <w:sz w:val="20"/>
                <w:szCs w:val="20"/>
              </w:rPr>
              <w:t xml:space="preserve"> (10</w:t>
            </w:r>
            <w:r w:rsidRPr="009A1647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A1647">
              <w:rPr>
                <w:rFonts w:ascii="Arial" w:hAnsi="Arial" w:cs="Arial"/>
                <w:sz w:val="20"/>
                <w:szCs w:val="20"/>
              </w:rPr>
              <w:t>-12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80" w:type="dxa"/>
            <w:shd w:val="clear" w:color="auto" w:fill="auto"/>
            <w:vAlign w:val="bottom"/>
          </w:tcPr>
          <w:p w14:paraId="265DD0F5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0F32DB">
              <w:rPr>
                <w:rFonts w:ascii="Arial" w:hAnsi="Arial" w:cs="Arial"/>
                <w:sz w:val="20"/>
                <w:szCs w:val="20"/>
              </w:rPr>
              <w:t>12.</w:t>
            </w:r>
            <w:r>
              <w:rPr>
                <w:rFonts w:ascii="Arial" w:hAnsi="Arial" w:cs="Arial"/>
                <w:sz w:val="20"/>
                <w:szCs w:val="20"/>
              </w:rPr>
              <w:t>0 ± 0.4 (11.2-12.8</w:t>
            </w:r>
            <w:r w:rsidRPr="000F32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78260019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 ± 1.2 (11.9-16.7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7EA8915B" w14:textId="77777777" w:rsidTr="009F7F66">
        <w:trPr>
          <w:trHeight w:val="300"/>
        </w:trPr>
        <w:tc>
          <w:tcPr>
            <w:tcW w:w="1831" w:type="dxa"/>
            <w:shd w:val="clear" w:color="auto" w:fill="auto"/>
            <w:noWrap/>
            <w:vAlign w:val="bottom"/>
          </w:tcPr>
          <w:p w14:paraId="4CF90C52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20:5</w:t>
            </w:r>
            <w:r>
              <w:rPr>
                <w:rFonts w:ascii="Arial" w:hAnsi="Arial" w:cs="Arial"/>
                <w:sz w:val="20"/>
                <w:szCs w:val="20"/>
              </w:rPr>
              <w:t>n-3</w:t>
            </w:r>
          </w:p>
        </w:tc>
        <w:tc>
          <w:tcPr>
            <w:tcW w:w="2701" w:type="dxa"/>
            <w:shd w:val="clear" w:color="auto" w:fill="auto"/>
            <w:vAlign w:val="bottom"/>
          </w:tcPr>
          <w:p w14:paraId="095A9716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Pr="009A1647">
              <w:rPr>
                <w:rFonts w:ascii="Arial" w:hAnsi="Arial" w:cs="Arial"/>
                <w:sz w:val="20"/>
                <w:szCs w:val="20"/>
              </w:rPr>
              <w:t xml:space="preserve"> ± 0.2</w:t>
            </w:r>
            <w:r>
              <w:rPr>
                <w:rFonts w:ascii="Arial" w:hAnsi="Arial" w:cs="Arial"/>
                <w:sz w:val="20"/>
                <w:szCs w:val="20"/>
              </w:rPr>
              <w:t xml:space="preserve"> (1.3-2.2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80" w:type="dxa"/>
            <w:shd w:val="clear" w:color="auto" w:fill="auto"/>
            <w:vAlign w:val="bottom"/>
          </w:tcPr>
          <w:p w14:paraId="7362CCAE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Pr="000F32DB">
              <w:rPr>
                <w:rFonts w:ascii="Arial" w:hAnsi="Arial" w:cs="Arial"/>
                <w:sz w:val="20"/>
                <w:szCs w:val="20"/>
              </w:rPr>
              <w:t xml:space="preserve"> ± 0.3 (1.4-2.6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30531710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± 0.4 (0.7-2.5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6A9DBD5B" w14:textId="77777777" w:rsidTr="009F7F66">
        <w:trPr>
          <w:trHeight w:val="300"/>
        </w:trPr>
        <w:tc>
          <w:tcPr>
            <w:tcW w:w="1831" w:type="dxa"/>
            <w:shd w:val="clear" w:color="auto" w:fill="auto"/>
            <w:noWrap/>
            <w:vAlign w:val="bottom"/>
          </w:tcPr>
          <w:p w14:paraId="23DD5A61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22:5</w:t>
            </w:r>
            <w:r>
              <w:rPr>
                <w:rFonts w:ascii="Arial" w:hAnsi="Arial" w:cs="Arial"/>
                <w:sz w:val="20"/>
                <w:szCs w:val="20"/>
              </w:rPr>
              <w:t>n-3**</w:t>
            </w:r>
            <w:r w:rsidRPr="00C57160">
              <w:rPr>
                <w:rFonts w:ascii="Symbol" w:hAnsi="Symbol" w:cs="Arial"/>
                <w:sz w:val="20"/>
                <w:szCs w:val="20"/>
                <w:vertAlign w:val="superscript"/>
              </w:rPr>
              <w:t></w:t>
            </w:r>
          </w:p>
        </w:tc>
        <w:tc>
          <w:tcPr>
            <w:tcW w:w="2701" w:type="dxa"/>
            <w:shd w:val="clear" w:color="auto" w:fill="auto"/>
            <w:vAlign w:val="bottom"/>
          </w:tcPr>
          <w:p w14:paraId="7DE0FAB3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  <w:r w:rsidRPr="009A1647">
              <w:rPr>
                <w:rFonts w:ascii="Arial" w:hAnsi="Arial" w:cs="Arial"/>
                <w:sz w:val="20"/>
                <w:szCs w:val="20"/>
              </w:rPr>
              <w:t xml:space="preserve"> ± 0.2</w:t>
            </w:r>
            <w:r>
              <w:rPr>
                <w:rFonts w:ascii="Arial" w:hAnsi="Arial" w:cs="Arial"/>
                <w:sz w:val="20"/>
                <w:szCs w:val="20"/>
              </w:rPr>
              <w:t xml:space="preserve"> (7.2</w:t>
            </w:r>
            <w:r w:rsidRPr="009A1647">
              <w:rPr>
                <w:rFonts w:ascii="Arial" w:hAnsi="Arial" w:cs="Arial"/>
                <w:sz w:val="20"/>
                <w:szCs w:val="20"/>
              </w:rPr>
              <w:t xml:space="preserve"> – 8.2)</w:t>
            </w:r>
          </w:p>
        </w:tc>
        <w:tc>
          <w:tcPr>
            <w:tcW w:w="2680" w:type="dxa"/>
            <w:shd w:val="clear" w:color="auto" w:fill="auto"/>
            <w:vAlign w:val="bottom"/>
          </w:tcPr>
          <w:p w14:paraId="3AFE9F76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 ± 0.3 (7.5 – 8.6</w:t>
            </w:r>
            <w:r w:rsidRPr="000F32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55384436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 ± 0.8 (8.0–11.3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38C36D7A" w14:textId="77777777" w:rsidTr="009F7F66">
        <w:trPr>
          <w:trHeight w:val="300"/>
        </w:trPr>
        <w:tc>
          <w:tcPr>
            <w:tcW w:w="1831" w:type="dxa"/>
            <w:shd w:val="clear" w:color="auto" w:fill="auto"/>
            <w:noWrap/>
            <w:vAlign w:val="bottom"/>
          </w:tcPr>
          <w:p w14:paraId="407641EC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22:6</w:t>
            </w:r>
            <w:r>
              <w:rPr>
                <w:rFonts w:ascii="Arial" w:hAnsi="Arial" w:cs="Arial"/>
                <w:sz w:val="20"/>
                <w:szCs w:val="20"/>
              </w:rPr>
              <w:t>n-3</w:t>
            </w:r>
          </w:p>
        </w:tc>
        <w:tc>
          <w:tcPr>
            <w:tcW w:w="2701" w:type="dxa"/>
            <w:shd w:val="clear" w:color="auto" w:fill="auto"/>
            <w:vAlign w:val="bottom"/>
          </w:tcPr>
          <w:p w14:paraId="13CBC9DD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AE10D8">
              <w:rPr>
                <w:rFonts w:ascii="Arial" w:hAnsi="Arial" w:cs="Arial"/>
                <w:sz w:val="20"/>
                <w:szCs w:val="20"/>
                <w:lang w:val="it-IT"/>
              </w:rPr>
              <w:t>6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.1 ± 10.8</w:t>
            </w:r>
            <w:r w:rsidRPr="00AE10D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(38.2-82.0</w:t>
            </w:r>
            <w:r w:rsidRPr="00AE10D8"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2680" w:type="dxa"/>
            <w:shd w:val="clear" w:color="auto" w:fill="auto"/>
            <w:vAlign w:val="bottom"/>
          </w:tcPr>
          <w:p w14:paraId="0C0BCF92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57.8 ± 10.1(37.2-6-78.4</w:t>
            </w:r>
            <w:r w:rsidRPr="00AE10D8"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3C26D4ED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C57160">
              <w:rPr>
                <w:rFonts w:ascii="Arial" w:hAnsi="Arial" w:cs="Arial"/>
                <w:sz w:val="20"/>
                <w:szCs w:val="20"/>
              </w:rPr>
              <w:t>43.</w:t>
            </w:r>
            <w:r>
              <w:rPr>
                <w:rFonts w:ascii="Arial" w:hAnsi="Arial" w:cs="Arial"/>
                <w:sz w:val="20"/>
                <w:szCs w:val="20"/>
              </w:rPr>
              <w:t>9 ± 6.5 (30.5-57.3</w:t>
            </w:r>
            <w:r w:rsidRPr="00C571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3C4BB1F2" w14:textId="77777777" w:rsidR="00DB19DF" w:rsidRPr="00112B7D" w:rsidRDefault="00DB19DF" w:rsidP="00DB19DF">
      <w:pPr>
        <w:rPr>
          <w:rFonts w:ascii="Arial" w:hAnsi="Arial" w:cs="Arial"/>
          <w:lang w:val="it-IT"/>
        </w:rPr>
      </w:pPr>
      <w:r w:rsidRPr="00112B7D">
        <w:rPr>
          <w:rFonts w:ascii="Arial" w:hAnsi="Arial" w:cs="Arial"/>
          <w:lang w:val="it-IT"/>
        </w:rPr>
        <w:t>Abbreviations: CI, confidence interval; D-</w:t>
      </w:r>
      <w:r w:rsidRPr="00EB688B">
        <w:rPr>
          <w:rFonts w:ascii="Symbol" w:hAnsi="Symbol" w:cs="Arial"/>
        </w:rPr>
        <w:t></w:t>
      </w:r>
      <w:r w:rsidRPr="00112B7D">
        <w:rPr>
          <w:rFonts w:ascii="Arial" w:hAnsi="Arial" w:cs="Arial"/>
          <w:lang w:val="it-IT"/>
        </w:rPr>
        <w:t xml:space="preserve">-, Dihomo gamma   </w:t>
      </w:r>
    </w:p>
    <w:p w14:paraId="3EF65579" w14:textId="77777777" w:rsidR="00DB19DF" w:rsidRDefault="00DB19DF" w:rsidP="00DB19DF">
      <w:pPr>
        <w:rPr>
          <w:rFonts w:ascii="Arial" w:hAnsi="Arial" w:cs="Arial"/>
        </w:rPr>
      </w:pPr>
      <w:r w:rsidRPr="00C57160">
        <w:rPr>
          <w:rFonts w:ascii="Arial" w:hAnsi="Arial" w:cs="Arial"/>
        </w:rPr>
        <w:t xml:space="preserve">* </w:t>
      </w:r>
      <w:r w:rsidRPr="00C57160">
        <w:rPr>
          <w:rFonts w:ascii="Arial" w:hAnsi="Arial" w:cs="Arial"/>
          <w:i/>
        </w:rPr>
        <w:t>p &lt; 0.05, ** p &lt; 0.01, ***p &lt; 0.005</w:t>
      </w:r>
      <w:r w:rsidRPr="00C5716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y ANOVA. Tukey’</w:t>
      </w:r>
      <w:r w:rsidRPr="009A1647">
        <w:rPr>
          <w:rFonts w:ascii="Arial" w:hAnsi="Arial" w:cs="Arial"/>
        </w:rPr>
        <w:t>s Multiple Comparison Test</w:t>
      </w:r>
      <w:r>
        <w:rPr>
          <w:rFonts w:ascii="Arial" w:hAnsi="Arial" w:cs="Arial"/>
        </w:rPr>
        <w:t>:</w:t>
      </w:r>
      <w:r>
        <w:rPr>
          <w:rFonts w:ascii="Arial" w:hAnsi="Arial" w:cs="Arial"/>
          <w:i/>
        </w:rPr>
        <w:t xml:space="preserve"> </w:t>
      </w:r>
      <w:r w:rsidRPr="002E07BF">
        <w:rPr>
          <w:rFonts w:ascii="Symbol" w:hAnsi="Symbol" w:cs="Arial"/>
          <w:vertAlign w:val="superscript"/>
        </w:rPr>
        <w:t></w:t>
      </w:r>
      <w:r>
        <w:rPr>
          <w:rFonts w:ascii="Arial" w:hAnsi="Arial" w:cs="Arial"/>
          <w:i/>
        </w:rPr>
        <w:t xml:space="preserve"> </w:t>
      </w:r>
      <w:r w:rsidRPr="00E37D4A">
        <w:rPr>
          <w:rFonts w:ascii="Arial" w:hAnsi="Arial" w:cs="Arial"/>
          <w:i/>
        </w:rPr>
        <w:t>p &lt; 0.</w:t>
      </w:r>
      <w:r>
        <w:rPr>
          <w:rFonts w:ascii="Arial" w:hAnsi="Arial" w:cs="Arial"/>
          <w:i/>
        </w:rPr>
        <w:t>0</w:t>
      </w:r>
      <w:r w:rsidRPr="00E37D4A">
        <w:rPr>
          <w:rFonts w:ascii="Arial" w:hAnsi="Arial" w:cs="Arial"/>
          <w:i/>
        </w:rPr>
        <w:t>5</w:t>
      </w:r>
      <w:r>
        <w:rPr>
          <w:rFonts w:ascii="Arial" w:hAnsi="Arial" w:cs="Arial"/>
        </w:rPr>
        <w:t xml:space="preserve"> for CH-NAT versus AD; </w:t>
      </w:r>
      <w:r w:rsidRPr="002E07BF">
        <w:rPr>
          <w:rFonts w:ascii="Symbol" w:hAnsi="Symbol" w:cs="Arial"/>
          <w:vertAlign w:val="superscript"/>
        </w:rPr>
        <w:t></w:t>
      </w:r>
      <w:r>
        <w:rPr>
          <w:rFonts w:ascii="Arial" w:hAnsi="Arial" w:cs="Arial"/>
        </w:rPr>
        <w:t xml:space="preserve"> </w:t>
      </w:r>
      <w:r w:rsidRPr="002E07BF">
        <w:rPr>
          <w:rFonts w:ascii="Arial" w:hAnsi="Arial" w:cs="Arial"/>
          <w:i/>
        </w:rPr>
        <w:t>p &lt; 0.05</w:t>
      </w:r>
      <w:r>
        <w:rPr>
          <w:rFonts w:ascii="Arial" w:hAnsi="Arial" w:cs="Arial"/>
        </w:rPr>
        <w:t xml:space="preserve"> for CH-PAT versus AD. </w:t>
      </w:r>
    </w:p>
    <w:p w14:paraId="0B39E484" w14:textId="77777777" w:rsidR="00DB19DF" w:rsidRDefault="00DB19DF" w:rsidP="00DB19DF">
      <w:pPr>
        <w:rPr>
          <w:rFonts w:ascii="Arial" w:hAnsi="Arial" w:cs="Arial"/>
          <w:b/>
        </w:rPr>
      </w:pPr>
    </w:p>
    <w:p w14:paraId="47006276" w14:textId="77777777" w:rsidR="00DB19DF" w:rsidRPr="008E673F" w:rsidRDefault="00DB19DF" w:rsidP="00DB19DF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9A164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 xml:space="preserve">1B. </w:t>
      </w:r>
      <w:proofErr w:type="spellStart"/>
      <w:r>
        <w:rPr>
          <w:rFonts w:ascii="Arial" w:hAnsi="Arial" w:cs="Arial"/>
          <w:b/>
        </w:rPr>
        <w:t>npPUFA</w:t>
      </w:r>
      <w:proofErr w:type="spellEnd"/>
      <w:r w:rsidRPr="006734EC">
        <w:rPr>
          <w:rFonts w:ascii="Arial" w:hAnsi="Arial" w:cs="Arial"/>
          <w:bCs/>
        </w:rPr>
        <w:t xml:space="preserve"> composition</w:t>
      </w:r>
      <w:r w:rsidRPr="00AE4DDB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brain-derived nanoparticles</w:t>
      </w:r>
      <w:r w:rsidRPr="00AE4DD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rom CH-NAT, CH-PAT, and AD study participants</w:t>
      </w:r>
    </w:p>
    <w:tbl>
      <w:tblPr>
        <w:tblW w:w="102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02"/>
        <w:gridCol w:w="2726"/>
        <w:gridCol w:w="2484"/>
        <w:gridCol w:w="3063"/>
      </w:tblGrid>
      <w:tr w:rsidR="00DB19DF" w:rsidRPr="009A1647" w14:paraId="06BF9BA9" w14:textId="77777777" w:rsidTr="009F7F66">
        <w:trPr>
          <w:trHeight w:val="521"/>
        </w:trPr>
        <w:tc>
          <w:tcPr>
            <w:tcW w:w="2002" w:type="dxa"/>
            <w:shd w:val="clear" w:color="auto" w:fill="auto"/>
            <w:noWrap/>
            <w:vAlign w:val="bottom"/>
          </w:tcPr>
          <w:p w14:paraId="74CE1FC8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 w:rsidRPr="009A1647">
              <w:rPr>
                <w:rFonts w:ascii="Arial" w:hAnsi="Arial" w:cs="Arial"/>
              </w:rPr>
              <w:t>Fatty acids</w:t>
            </w:r>
          </w:p>
        </w:tc>
        <w:tc>
          <w:tcPr>
            <w:tcW w:w="2726" w:type="dxa"/>
            <w:shd w:val="clear" w:color="auto" w:fill="auto"/>
            <w:vAlign w:val="bottom"/>
          </w:tcPr>
          <w:p w14:paraId="22A63079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56661D">
              <w:rPr>
                <w:rFonts w:ascii="Arial" w:hAnsi="Arial" w:cs="Arial"/>
                <w:sz w:val="20"/>
                <w:szCs w:val="20"/>
              </w:rPr>
              <w:t xml:space="preserve">Levels in </w:t>
            </w:r>
            <w:r>
              <w:rPr>
                <w:rFonts w:ascii="Arial" w:hAnsi="Arial" w:cs="Arial"/>
                <w:sz w:val="20"/>
                <w:szCs w:val="20"/>
              </w:rPr>
              <w:t xml:space="preserve">CH-NAT (%) </w:t>
            </w:r>
          </w:p>
          <w:p w14:paraId="5C9E4C53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Mean ± SE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1647">
              <w:rPr>
                <w:rFonts w:ascii="Arial" w:hAnsi="Arial" w:cs="Arial"/>
                <w:sz w:val="20"/>
                <w:szCs w:val="20"/>
              </w:rPr>
              <w:t>(95 % CI)</w:t>
            </w:r>
          </w:p>
          <w:p w14:paraId="3FE2F919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n=36</w:t>
            </w:r>
          </w:p>
        </w:tc>
        <w:tc>
          <w:tcPr>
            <w:tcW w:w="2484" w:type="dxa"/>
            <w:shd w:val="clear" w:color="auto" w:fill="auto"/>
            <w:vAlign w:val="bottom"/>
          </w:tcPr>
          <w:p w14:paraId="017B11F9" w14:textId="77777777" w:rsidR="00DB19DF" w:rsidRPr="0056661D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56661D">
              <w:rPr>
                <w:rFonts w:ascii="Arial" w:hAnsi="Arial" w:cs="Arial"/>
                <w:sz w:val="20"/>
                <w:szCs w:val="20"/>
              </w:rPr>
              <w:t xml:space="preserve">Levels in </w:t>
            </w:r>
            <w:r>
              <w:rPr>
                <w:rFonts w:ascii="Arial" w:hAnsi="Arial" w:cs="Arial"/>
                <w:sz w:val="20"/>
                <w:szCs w:val="20"/>
              </w:rPr>
              <w:t>CH</w:t>
            </w:r>
            <w:r w:rsidRPr="0056661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PAT</w:t>
            </w:r>
            <w:r w:rsidRPr="0056661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56661D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696D216C" w14:textId="77777777" w:rsidR="00DB19DF" w:rsidRPr="0056661D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56661D">
              <w:rPr>
                <w:rFonts w:ascii="Arial" w:hAnsi="Arial" w:cs="Arial"/>
                <w:sz w:val="20"/>
                <w:szCs w:val="20"/>
              </w:rPr>
              <w:t>Mean ± SEM (95 % CI)</w:t>
            </w:r>
          </w:p>
          <w:p w14:paraId="1AA80D45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 w:rsidRPr="0056661D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3063" w:type="dxa"/>
            <w:shd w:val="clear" w:color="auto" w:fill="auto"/>
            <w:noWrap/>
            <w:vAlign w:val="bottom"/>
          </w:tcPr>
          <w:p w14:paraId="3C11D7A0" w14:textId="77777777" w:rsidR="00DB19DF" w:rsidRPr="0056661D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56661D">
              <w:rPr>
                <w:rFonts w:ascii="Arial" w:hAnsi="Arial" w:cs="Arial"/>
                <w:sz w:val="20"/>
                <w:szCs w:val="20"/>
              </w:rPr>
              <w:t>Levels in AD (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56661D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1389DA83" w14:textId="77777777" w:rsidR="00DB19DF" w:rsidRPr="0056661D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56661D">
              <w:rPr>
                <w:rFonts w:ascii="Arial" w:hAnsi="Arial" w:cs="Arial"/>
                <w:sz w:val="20"/>
                <w:szCs w:val="20"/>
              </w:rPr>
              <w:t>Mean ± SEM (95 % CI)</w:t>
            </w:r>
          </w:p>
          <w:p w14:paraId="2A908EB6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 w:rsidRPr="0056661D">
              <w:rPr>
                <w:rFonts w:ascii="Arial" w:hAnsi="Arial" w:cs="Arial"/>
                <w:sz w:val="20"/>
                <w:szCs w:val="20"/>
              </w:rPr>
              <w:t>n=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B19DF" w:rsidRPr="009A1647" w14:paraId="60546C71" w14:textId="77777777" w:rsidTr="009F7F66">
        <w:trPr>
          <w:trHeight w:val="300"/>
        </w:trPr>
        <w:tc>
          <w:tcPr>
            <w:tcW w:w="2002" w:type="dxa"/>
            <w:shd w:val="clear" w:color="auto" w:fill="auto"/>
            <w:noWrap/>
            <w:vAlign w:val="bottom"/>
          </w:tcPr>
          <w:p w14:paraId="7FC35711" w14:textId="77777777" w:rsidR="00DB19DF" w:rsidRPr="00D1680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18:2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726" w:type="dxa"/>
            <w:shd w:val="clear" w:color="auto" w:fill="auto"/>
            <w:vAlign w:val="bottom"/>
          </w:tcPr>
          <w:p w14:paraId="03F01B9E" w14:textId="77777777" w:rsidR="00DB19DF" w:rsidRPr="00D1680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± 0.05 (0.42-0.63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4" w:type="dxa"/>
            <w:shd w:val="clear" w:color="auto" w:fill="auto"/>
            <w:vAlign w:val="bottom"/>
          </w:tcPr>
          <w:p w14:paraId="2D603A5E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± 0.10 (0.34-0.73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auto"/>
            <w:noWrap/>
            <w:vAlign w:val="bottom"/>
          </w:tcPr>
          <w:p w14:paraId="5FABE3F1" w14:textId="77777777" w:rsidR="00DB19DF" w:rsidRPr="00D1680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 ± 0.15 (0.21-0.81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1E328BC2" w14:textId="77777777" w:rsidTr="009F7F66">
        <w:trPr>
          <w:trHeight w:val="300"/>
        </w:trPr>
        <w:tc>
          <w:tcPr>
            <w:tcW w:w="2002" w:type="dxa"/>
            <w:shd w:val="clear" w:color="auto" w:fill="auto"/>
            <w:noWrap/>
            <w:vAlign w:val="bottom"/>
          </w:tcPr>
          <w:p w14:paraId="21D1075D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18:3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726" w:type="dxa"/>
            <w:shd w:val="clear" w:color="auto" w:fill="auto"/>
            <w:vAlign w:val="bottom"/>
          </w:tcPr>
          <w:p w14:paraId="6B144C3B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± 1.08  (0.98-1.68)</w:t>
            </w:r>
          </w:p>
        </w:tc>
        <w:tc>
          <w:tcPr>
            <w:tcW w:w="2484" w:type="dxa"/>
            <w:shd w:val="clear" w:color="auto" w:fill="auto"/>
            <w:vAlign w:val="bottom"/>
          </w:tcPr>
          <w:p w14:paraId="04BD5E49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 ± 0.26  (0.92-2.0)</w:t>
            </w:r>
          </w:p>
        </w:tc>
        <w:tc>
          <w:tcPr>
            <w:tcW w:w="3063" w:type="dxa"/>
            <w:shd w:val="clear" w:color="auto" w:fill="auto"/>
            <w:noWrap/>
            <w:vAlign w:val="bottom"/>
          </w:tcPr>
          <w:p w14:paraId="6FD6CAE4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 ± 1.08  (0.09-4.53)</w:t>
            </w:r>
          </w:p>
        </w:tc>
      </w:tr>
      <w:tr w:rsidR="00DB19DF" w:rsidRPr="009A1647" w14:paraId="13A4829D" w14:textId="77777777" w:rsidTr="009F7F66">
        <w:trPr>
          <w:trHeight w:val="300"/>
        </w:trPr>
        <w:tc>
          <w:tcPr>
            <w:tcW w:w="2002" w:type="dxa"/>
            <w:shd w:val="clear" w:color="auto" w:fill="auto"/>
            <w:noWrap/>
            <w:vAlign w:val="bottom"/>
          </w:tcPr>
          <w:p w14:paraId="14285FEE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20:2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726" w:type="dxa"/>
            <w:shd w:val="clear" w:color="auto" w:fill="auto"/>
            <w:vAlign w:val="bottom"/>
          </w:tcPr>
          <w:p w14:paraId="6BF4E7C1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 ± 0.01 (0.14–0.18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4" w:type="dxa"/>
            <w:shd w:val="clear" w:color="auto" w:fill="auto"/>
            <w:vAlign w:val="bottom"/>
          </w:tcPr>
          <w:p w14:paraId="2D6BBD18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 ± 0.01 (0.14–0.18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auto"/>
            <w:noWrap/>
            <w:vAlign w:val="bottom"/>
          </w:tcPr>
          <w:p w14:paraId="1941FD70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 ± 0.01 (0.13–0.16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58612B1E" w14:textId="77777777" w:rsidTr="009F7F66">
        <w:trPr>
          <w:trHeight w:val="300"/>
        </w:trPr>
        <w:tc>
          <w:tcPr>
            <w:tcW w:w="2002" w:type="dxa"/>
            <w:shd w:val="clear" w:color="auto" w:fill="auto"/>
            <w:noWrap/>
            <w:vAlign w:val="bottom"/>
          </w:tcPr>
          <w:p w14:paraId="29337B1B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homo</w:t>
            </w:r>
            <w:proofErr w:type="spellEnd"/>
            <w:r w:rsidRPr="009A1647">
              <w:rPr>
                <w:rFonts w:ascii="Arial" w:hAnsi="Arial" w:cs="Arial"/>
                <w:sz w:val="20"/>
                <w:szCs w:val="20"/>
              </w:rPr>
              <w:t>-</w:t>
            </w:r>
            <w:r w:rsidRPr="009A1647">
              <w:rPr>
                <w:rFonts w:ascii="Symbol" w:hAnsi="Symbol" w:cs="Arial"/>
                <w:sz w:val="20"/>
                <w:szCs w:val="20"/>
              </w:rPr>
              <w:t></w:t>
            </w:r>
            <w:r w:rsidRPr="009A1647">
              <w:rPr>
                <w:rFonts w:ascii="Arial" w:hAnsi="Arial" w:cs="Arial"/>
                <w:sz w:val="20"/>
                <w:szCs w:val="20"/>
              </w:rPr>
              <w:t>-C20:3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726" w:type="dxa"/>
            <w:shd w:val="clear" w:color="auto" w:fill="auto"/>
            <w:vAlign w:val="bottom"/>
          </w:tcPr>
          <w:p w14:paraId="37068BE2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± 0.01 (0.02–0.04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4" w:type="dxa"/>
            <w:shd w:val="clear" w:color="auto" w:fill="auto"/>
            <w:vAlign w:val="bottom"/>
          </w:tcPr>
          <w:p w14:paraId="1131251C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± 0.01 (0.02–0.04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auto"/>
            <w:noWrap/>
            <w:vAlign w:val="bottom"/>
          </w:tcPr>
          <w:p w14:paraId="25696C01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± 0.01 (0.02–0.04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3BDB4A7A" w14:textId="77777777" w:rsidTr="009F7F66">
        <w:trPr>
          <w:trHeight w:val="300"/>
        </w:trPr>
        <w:tc>
          <w:tcPr>
            <w:tcW w:w="2002" w:type="dxa"/>
            <w:shd w:val="clear" w:color="auto" w:fill="auto"/>
            <w:noWrap/>
            <w:vAlign w:val="bottom"/>
          </w:tcPr>
          <w:p w14:paraId="22C0060D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20:4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726" w:type="dxa"/>
            <w:shd w:val="clear" w:color="auto" w:fill="auto"/>
            <w:vAlign w:val="bottom"/>
          </w:tcPr>
          <w:p w14:paraId="3BB4E6A2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 ± 0.01 (0.18–0.24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4" w:type="dxa"/>
            <w:shd w:val="clear" w:color="auto" w:fill="auto"/>
            <w:vAlign w:val="bottom"/>
          </w:tcPr>
          <w:p w14:paraId="26009A63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 ± 0.01 (0.17–0.20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auto"/>
            <w:noWrap/>
            <w:vAlign w:val="bottom"/>
          </w:tcPr>
          <w:p w14:paraId="002F9106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 ± 0.01 (0.16–0.20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630B39B2" w14:textId="77777777" w:rsidTr="009F7F66">
        <w:trPr>
          <w:trHeight w:val="300"/>
        </w:trPr>
        <w:tc>
          <w:tcPr>
            <w:tcW w:w="2002" w:type="dxa"/>
            <w:shd w:val="clear" w:color="auto" w:fill="auto"/>
            <w:noWrap/>
            <w:vAlign w:val="bottom"/>
          </w:tcPr>
          <w:p w14:paraId="66C5061B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22:4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726" w:type="dxa"/>
            <w:shd w:val="clear" w:color="auto" w:fill="auto"/>
            <w:vAlign w:val="bottom"/>
          </w:tcPr>
          <w:p w14:paraId="2F883597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 ± 0.01 (0.10-0.13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4" w:type="dxa"/>
            <w:shd w:val="clear" w:color="auto" w:fill="auto"/>
            <w:vAlign w:val="bottom"/>
          </w:tcPr>
          <w:p w14:paraId="177CBE65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 ± 0.01 (0.10-0.12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auto"/>
            <w:noWrap/>
            <w:vAlign w:val="bottom"/>
          </w:tcPr>
          <w:p w14:paraId="27A0E8AF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 ± 0.01 (0.10-0.12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2E4BD23E" w14:textId="77777777" w:rsidTr="009F7F66">
        <w:trPr>
          <w:trHeight w:val="300"/>
        </w:trPr>
        <w:tc>
          <w:tcPr>
            <w:tcW w:w="2002" w:type="dxa"/>
            <w:shd w:val="clear" w:color="auto" w:fill="auto"/>
            <w:noWrap/>
            <w:vAlign w:val="bottom"/>
          </w:tcPr>
          <w:p w14:paraId="40B13D60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20:3</w:t>
            </w:r>
            <w:r>
              <w:rPr>
                <w:rFonts w:ascii="Arial" w:hAnsi="Arial" w:cs="Arial"/>
                <w:sz w:val="20"/>
                <w:szCs w:val="20"/>
              </w:rPr>
              <w:t>n-3</w:t>
            </w:r>
          </w:p>
        </w:tc>
        <w:tc>
          <w:tcPr>
            <w:tcW w:w="2726" w:type="dxa"/>
            <w:shd w:val="clear" w:color="auto" w:fill="auto"/>
            <w:vAlign w:val="bottom"/>
          </w:tcPr>
          <w:p w14:paraId="6A8C724D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 ± 0.02 (0.29-0.38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4" w:type="dxa"/>
            <w:shd w:val="clear" w:color="auto" w:fill="auto"/>
            <w:vAlign w:val="bottom"/>
          </w:tcPr>
          <w:p w14:paraId="2909D96D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 ± 0.02 (0.30-0.36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auto"/>
            <w:noWrap/>
            <w:vAlign w:val="bottom"/>
          </w:tcPr>
          <w:p w14:paraId="79E70230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 ± 0.02 (0.30-0.37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68BEF28C" w14:textId="77777777" w:rsidTr="009F7F66">
        <w:trPr>
          <w:trHeight w:val="300"/>
        </w:trPr>
        <w:tc>
          <w:tcPr>
            <w:tcW w:w="2002" w:type="dxa"/>
            <w:shd w:val="clear" w:color="auto" w:fill="auto"/>
            <w:noWrap/>
            <w:vAlign w:val="bottom"/>
          </w:tcPr>
          <w:p w14:paraId="2DCD5018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20:5</w:t>
            </w:r>
            <w:r>
              <w:rPr>
                <w:rFonts w:ascii="Arial" w:hAnsi="Arial" w:cs="Arial"/>
                <w:sz w:val="20"/>
                <w:szCs w:val="20"/>
              </w:rPr>
              <w:t>n-3</w:t>
            </w:r>
          </w:p>
        </w:tc>
        <w:tc>
          <w:tcPr>
            <w:tcW w:w="2726" w:type="dxa"/>
            <w:shd w:val="clear" w:color="auto" w:fill="auto"/>
            <w:vAlign w:val="bottom"/>
          </w:tcPr>
          <w:p w14:paraId="38866BB5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± 0.01 (0.03-0.07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4" w:type="dxa"/>
            <w:shd w:val="clear" w:color="auto" w:fill="auto"/>
            <w:vAlign w:val="bottom"/>
          </w:tcPr>
          <w:p w14:paraId="17DEC111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± 0.01 (0.04-0.07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auto"/>
            <w:noWrap/>
            <w:vAlign w:val="bottom"/>
          </w:tcPr>
          <w:p w14:paraId="57A1797F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± 0.01 (0.02-0.05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288C8C3C" w14:textId="77777777" w:rsidTr="009F7F66">
        <w:trPr>
          <w:trHeight w:val="300"/>
        </w:trPr>
        <w:tc>
          <w:tcPr>
            <w:tcW w:w="2002" w:type="dxa"/>
            <w:shd w:val="clear" w:color="auto" w:fill="auto"/>
            <w:noWrap/>
            <w:vAlign w:val="bottom"/>
          </w:tcPr>
          <w:p w14:paraId="006BD6E8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22:5</w:t>
            </w:r>
            <w:r>
              <w:rPr>
                <w:rFonts w:ascii="Arial" w:hAnsi="Arial" w:cs="Arial"/>
                <w:sz w:val="20"/>
                <w:szCs w:val="20"/>
              </w:rPr>
              <w:t>n-3</w:t>
            </w:r>
          </w:p>
        </w:tc>
        <w:tc>
          <w:tcPr>
            <w:tcW w:w="2726" w:type="dxa"/>
            <w:shd w:val="clear" w:color="auto" w:fill="auto"/>
            <w:vAlign w:val="bottom"/>
          </w:tcPr>
          <w:p w14:paraId="442020ED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 ± 0.01 (0.20-0.25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4" w:type="dxa"/>
            <w:shd w:val="clear" w:color="auto" w:fill="auto"/>
            <w:vAlign w:val="bottom"/>
          </w:tcPr>
          <w:p w14:paraId="1F9C091B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 ± 0.01 (0.20-0.24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auto"/>
            <w:noWrap/>
            <w:vAlign w:val="bottom"/>
          </w:tcPr>
          <w:p w14:paraId="40160A0E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 ± 0.01 (0.20-0.24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3C9F8F45" w14:textId="77777777" w:rsidTr="009F7F66">
        <w:trPr>
          <w:trHeight w:val="300"/>
        </w:trPr>
        <w:tc>
          <w:tcPr>
            <w:tcW w:w="2002" w:type="dxa"/>
            <w:shd w:val="clear" w:color="auto" w:fill="auto"/>
            <w:noWrap/>
            <w:vAlign w:val="bottom"/>
          </w:tcPr>
          <w:p w14:paraId="32ECA8C6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C22:6</w:t>
            </w:r>
            <w:r>
              <w:rPr>
                <w:rFonts w:ascii="Arial" w:hAnsi="Arial" w:cs="Arial"/>
                <w:sz w:val="20"/>
                <w:szCs w:val="20"/>
              </w:rPr>
              <w:t>n-3</w:t>
            </w:r>
          </w:p>
        </w:tc>
        <w:tc>
          <w:tcPr>
            <w:tcW w:w="2726" w:type="dxa"/>
            <w:shd w:val="clear" w:color="auto" w:fill="auto"/>
            <w:vAlign w:val="bottom"/>
          </w:tcPr>
          <w:p w14:paraId="3C1378A4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± 0.22 (0.90-1.78</w:t>
            </w:r>
            <w:r w:rsidRPr="00C571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4" w:type="dxa"/>
            <w:shd w:val="clear" w:color="auto" w:fill="auto"/>
            <w:vAlign w:val="bottom"/>
          </w:tcPr>
          <w:p w14:paraId="5207F4B5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 ± 0.30 (1.03-2.25</w:t>
            </w:r>
            <w:r w:rsidRPr="00C571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auto"/>
            <w:noWrap/>
            <w:vAlign w:val="bottom"/>
          </w:tcPr>
          <w:p w14:paraId="1643A863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± 0.19 (0.78-1.55</w:t>
            </w:r>
            <w:r w:rsidRPr="00C571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50481179" w14:textId="77777777" w:rsidR="00DB19DF" w:rsidRPr="002E07BF" w:rsidRDefault="00DB19DF" w:rsidP="00DB19DF">
      <w:pPr>
        <w:rPr>
          <w:rFonts w:ascii="Arial" w:hAnsi="Arial" w:cs="Arial"/>
        </w:rPr>
      </w:pPr>
    </w:p>
    <w:p w14:paraId="77D32CC4" w14:textId="77777777" w:rsidR="00DB19DF" w:rsidRPr="009A1647" w:rsidRDefault="00DB19DF" w:rsidP="00DB19DF">
      <w:pPr>
        <w:rPr>
          <w:rFonts w:ascii="Arial" w:hAnsi="Arial" w:cs="Arial"/>
        </w:rPr>
      </w:pPr>
      <w:r w:rsidRPr="002E07BF">
        <w:rPr>
          <w:rFonts w:ascii="Arial" w:hAnsi="Arial" w:cs="Arial"/>
          <w:b/>
        </w:rPr>
        <w:br w:type="page"/>
      </w:r>
      <w:r>
        <w:rPr>
          <w:rFonts w:ascii="Arial" w:hAnsi="Arial" w:cs="Arial"/>
          <w:b/>
        </w:rPr>
        <w:lastRenderedPageBreak/>
        <w:t xml:space="preserve">Supplementary </w:t>
      </w:r>
      <w:r w:rsidRPr="00B57D3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2A:</w:t>
      </w:r>
      <w:r w:rsidRPr="00355A7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UFA</w:t>
      </w:r>
      <w:r w:rsidRPr="00AE4DD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evels</w:t>
      </w:r>
      <w:r w:rsidRPr="00AE4DDB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supernatant fluid</w:t>
      </w:r>
      <w:r w:rsidRPr="00AE4DD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rom CH-NAT, CH-PAT and AD study participants</w:t>
      </w:r>
    </w:p>
    <w:tbl>
      <w:tblPr>
        <w:tblW w:w="1027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32"/>
        <w:gridCol w:w="2880"/>
        <w:gridCol w:w="2880"/>
        <w:gridCol w:w="2880"/>
      </w:tblGrid>
      <w:tr w:rsidR="00DB19DF" w:rsidRPr="009A1647" w14:paraId="53351DFF" w14:textId="77777777" w:rsidTr="009F7F66">
        <w:trPr>
          <w:trHeight w:val="521"/>
        </w:trPr>
        <w:tc>
          <w:tcPr>
            <w:tcW w:w="1632" w:type="dxa"/>
            <w:shd w:val="clear" w:color="auto" w:fill="auto"/>
            <w:noWrap/>
            <w:vAlign w:val="bottom"/>
          </w:tcPr>
          <w:p w14:paraId="7B6944EC" w14:textId="77777777" w:rsidR="00DB19DF" w:rsidRPr="009A1647" w:rsidRDefault="00DB19DF" w:rsidP="009F7F66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10861D54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s in CH-NAT</w:t>
            </w:r>
            <w:r>
              <w:rPr>
                <w:rFonts w:ascii="Arial" w:hAnsi="Arial" w:cs="Arial"/>
                <w:sz w:val="20"/>
                <w:szCs w:val="20"/>
              </w:rPr>
              <w:t>, n=35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041FE248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s in CH-PAT</w:t>
            </w:r>
            <w:r>
              <w:rPr>
                <w:rFonts w:ascii="Arial" w:hAnsi="Arial" w:cs="Arial"/>
                <w:sz w:val="20"/>
                <w:szCs w:val="20"/>
              </w:rPr>
              <w:t>, n=34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56389190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evels in AD-PAT, </w:t>
            </w:r>
            <w:r>
              <w:rPr>
                <w:rFonts w:ascii="Arial" w:hAnsi="Arial" w:cs="Arial"/>
                <w:sz w:val="20"/>
                <w:szCs w:val="20"/>
              </w:rPr>
              <w:t>n=25</w:t>
            </w:r>
          </w:p>
        </w:tc>
      </w:tr>
      <w:tr w:rsidR="00DB19DF" w:rsidRPr="009A1647" w14:paraId="25E62312" w14:textId="77777777" w:rsidTr="009F7F66">
        <w:trPr>
          <w:trHeight w:val="521"/>
        </w:trPr>
        <w:tc>
          <w:tcPr>
            <w:tcW w:w="1632" w:type="dxa"/>
            <w:shd w:val="clear" w:color="auto" w:fill="auto"/>
            <w:noWrap/>
            <w:vAlign w:val="bottom"/>
          </w:tcPr>
          <w:p w14:paraId="37CCB3ED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 w:rsidRPr="009A1647">
              <w:rPr>
                <w:rFonts w:ascii="Arial" w:hAnsi="Arial" w:cs="Arial"/>
              </w:rPr>
              <w:t>Fatty acids</w:t>
            </w:r>
          </w:p>
        </w:tc>
        <w:tc>
          <w:tcPr>
            <w:tcW w:w="8640" w:type="dxa"/>
            <w:gridSpan w:val="3"/>
            <w:shd w:val="clear" w:color="auto" w:fill="auto"/>
            <w:vAlign w:val="bottom"/>
          </w:tcPr>
          <w:p w14:paraId="431F6157" w14:textId="77777777" w:rsidR="00DB19DF" w:rsidRDefault="00DB19DF" w:rsidP="009F7F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g/mL, Mean ± SEM, (95 % CI)</w:t>
            </w:r>
          </w:p>
        </w:tc>
      </w:tr>
      <w:tr w:rsidR="00DB19DF" w:rsidRPr="009A1647" w14:paraId="58B2EAA7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08DC2290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0F32DB">
              <w:rPr>
                <w:rFonts w:ascii="Arial" w:hAnsi="Arial" w:cs="Arial"/>
                <w:sz w:val="20"/>
                <w:szCs w:val="20"/>
              </w:rPr>
              <w:t>C18:2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0026AA8F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6.2 ± 65.2 (603.8-868.7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6669E4EC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694.9</w:t>
            </w:r>
            <w:r w:rsidRPr="000F32DB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59.4 (574-815.8</w:t>
            </w:r>
            <w:r w:rsidRPr="000F32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07801BB0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8.7 ± 88.8 (605.6-971.9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433FE896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62E0FFF4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0F32DB">
              <w:rPr>
                <w:rFonts w:ascii="Arial" w:hAnsi="Arial" w:cs="Arial"/>
                <w:sz w:val="20"/>
                <w:szCs w:val="20"/>
              </w:rPr>
              <w:t>C18:3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6CC81412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3.7 ± 75.8 (689.6-997.8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52B6EDF9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7.6 ± 176.3 (589-1306</w:t>
            </w:r>
            <w:r w:rsidRPr="000F32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4ED457FA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5.4 ± 96.5 (646.2–1045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0E16854D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05CAA95F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homo</w:t>
            </w:r>
            <w:proofErr w:type="spellEnd"/>
            <w:r w:rsidRPr="000F32DB">
              <w:rPr>
                <w:rFonts w:ascii="Arial" w:hAnsi="Arial" w:cs="Arial"/>
                <w:sz w:val="20"/>
                <w:szCs w:val="20"/>
              </w:rPr>
              <w:t>-</w:t>
            </w:r>
            <w:r w:rsidRPr="000F32DB">
              <w:rPr>
                <w:rFonts w:ascii="Symbol" w:hAnsi="Symbol" w:cs="Arial"/>
                <w:sz w:val="20"/>
                <w:szCs w:val="20"/>
              </w:rPr>
              <w:t></w:t>
            </w:r>
            <w:r w:rsidRPr="000F32DB">
              <w:rPr>
                <w:rFonts w:ascii="Arial" w:hAnsi="Arial" w:cs="Arial"/>
                <w:sz w:val="20"/>
                <w:szCs w:val="20"/>
              </w:rPr>
              <w:t>-C20:3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4AD0640C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9.6 ± 5.3 </w:t>
            </w:r>
            <w:r w:rsidRPr="009A1647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.9-40</w:t>
            </w:r>
            <w:r w:rsidRPr="009A1647">
              <w:rPr>
                <w:rFonts w:ascii="Arial" w:hAnsi="Arial" w:cs="Arial"/>
                <w:sz w:val="20"/>
                <w:szCs w:val="20"/>
              </w:rPr>
              <w:t>.3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379B0597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1 ± 2.9 (21.3- 32.9</w:t>
            </w:r>
            <w:r w:rsidRPr="000F32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5132348A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 ± 2.7 (18.0-29.2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12B0DCA5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1104956B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0F32DB">
              <w:rPr>
                <w:rFonts w:ascii="Arial" w:hAnsi="Arial" w:cs="Arial"/>
                <w:sz w:val="20"/>
                <w:szCs w:val="20"/>
              </w:rPr>
              <w:t>C20:4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77E4F76B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6.9 ± 46.7 (421.9-611.9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5F4C400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1.3 ± 54.7 (440.1-662.5</w:t>
            </w:r>
            <w:r w:rsidRPr="000F32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3A0FFEDB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15.2 </w:t>
            </w:r>
            <w:r w:rsidRPr="009A1647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55.9 (399.9 – 630.5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3F22D339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260D6B8D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0F32DB">
              <w:rPr>
                <w:rFonts w:ascii="Symbol" w:hAnsi="Symbol" w:cs="Arial"/>
                <w:sz w:val="20"/>
                <w:szCs w:val="20"/>
              </w:rPr>
              <w:t></w:t>
            </w:r>
            <w:r w:rsidRPr="000F32DB">
              <w:rPr>
                <w:rFonts w:ascii="Arial" w:hAnsi="Arial" w:cs="Arial"/>
                <w:sz w:val="20"/>
                <w:szCs w:val="20"/>
              </w:rPr>
              <w:t>-C18:3</w:t>
            </w:r>
            <w:r>
              <w:rPr>
                <w:rFonts w:ascii="Arial" w:hAnsi="Arial" w:cs="Arial"/>
                <w:sz w:val="20"/>
                <w:szCs w:val="20"/>
              </w:rPr>
              <w:t>n-3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6BE3D03E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 ± 2.6 (17.1-27.5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1DB8DA6E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5</w:t>
            </w:r>
            <w:r w:rsidRPr="000F32D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2.9 (16.6-28.4</w:t>
            </w:r>
            <w:r w:rsidRPr="000F32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57A063D5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 ± 1.2 (17.6-22.4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4B6F9146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360DFA50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0F32DB">
              <w:rPr>
                <w:rFonts w:ascii="Arial" w:hAnsi="Arial" w:cs="Arial"/>
                <w:sz w:val="20"/>
                <w:szCs w:val="20"/>
              </w:rPr>
              <w:t>C20:3</w:t>
            </w:r>
            <w:r>
              <w:rPr>
                <w:rFonts w:ascii="Arial" w:hAnsi="Arial" w:cs="Arial"/>
                <w:sz w:val="20"/>
                <w:szCs w:val="20"/>
              </w:rPr>
              <w:t>n-3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5148A947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0 ± 1.64 (31.7-38</w:t>
            </w:r>
            <w:r w:rsidRPr="009A1647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6B92D6F1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2 ± 0.2 (32.8-33.5</w:t>
            </w:r>
            <w:r w:rsidRPr="000F32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7B4CC6B2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6 ± 0.2 (32.2-33.0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1DCCBFE0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122518F4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0F32DB">
              <w:rPr>
                <w:rFonts w:ascii="Arial" w:hAnsi="Arial" w:cs="Arial"/>
                <w:sz w:val="20"/>
                <w:szCs w:val="20"/>
              </w:rPr>
              <w:t>C20:5</w:t>
            </w:r>
            <w:r>
              <w:rPr>
                <w:rFonts w:ascii="Arial" w:hAnsi="Arial" w:cs="Arial"/>
                <w:sz w:val="20"/>
                <w:szCs w:val="20"/>
              </w:rPr>
              <w:t>n-3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343AF90C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 ± 1.6 (6.5-12.9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557101DF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 ± 1.7 (6.5-13.2</w:t>
            </w:r>
            <w:r w:rsidRPr="000F32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6B61B0E9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 ± 0.8 (4.3-7.4)</w:t>
            </w:r>
          </w:p>
        </w:tc>
      </w:tr>
      <w:tr w:rsidR="00DB19DF" w:rsidRPr="00BF3990" w14:paraId="740D8CD1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52E9B723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0F32DB">
              <w:rPr>
                <w:rFonts w:ascii="Arial" w:hAnsi="Arial" w:cs="Arial"/>
                <w:sz w:val="20"/>
                <w:szCs w:val="20"/>
              </w:rPr>
              <w:t>C22:6</w:t>
            </w:r>
            <w:r>
              <w:rPr>
                <w:rFonts w:ascii="Arial" w:hAnsi="Arial" w:cs="Arial"/>
                <w:sz w:val="20"/>
                <w:szCs w:val="20"/>
              </w:rPr>
              <w:t>n-3*</w:t>
            </w:r>
            <w:r w:rsidRPr="00B820B4">
              <w:rPr>
                <w:rFonts w:ascii="Symbol" w:hAnsi="Symbol" w:cs="Arial"/>
                <w:sz w:val="20"/>
                <w:szCs w:val="20"/>
                <w:vertAlign w:val="superscript"/>
              </w:rPr>
              <w:t>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6B238D7B" w14:textId="77777777" w:rsidR="00DB19DF" w:rsidRPr="00930B2B" w:rsidRDefault="00DB19DF" w:rsidP="009F7F66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30B2B">
              <w:rPr>
                <w:rFonts w:ascii="Arial" w:hAnsi="Arial" w:cs="Arial"/>
                <w:sz w:val="20"/>
                <w:szCs w:val="20"/>
                <w:lang w:val="it-IT"/>
              </w:rPr>
              <w:t>256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 ± 15.8</w:t>
            </w:r>
            <w:r w:rsidRPr="00930B2B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(224.4-288.5</w:t>
            </w:r>
            <w:r w:rsidRPr="00930B2B"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4DF7AABC" w14:textId="77777777" w:rsidR="00DB19DF" w:rsidRPr="00930B2B" w:rsidRDefault="00DB19DF" w:rsidP="009F7F66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270.2 ± 18.8 (232-308.5</w:t>
            </w:r>
            <w:r w:rsidRPr="00930B2B"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315DBC4C" w14:textId="77777777" w:rsidR="00DB19DF" w:rsidRPr="00BF3990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BF3990">
              <w:rPr>
                <w:rFonts w:ascii="Arial" w:hAnsi="Arial" w:cs="Arial"/>
                <w:sz w:val="20"/>
                <w:szCs w:val="20"/>
              </w:rPr>
              <w:t>202.</w:t>
            </w:r>
            <w:r>
              <w:rPr>
                <w:rFonts w:ascii="Arial" w:hAnsi="Arial" w:cs="Arial"/>
                <w:sz w:val="20"/>
                <w:szCs w:val="20"/>
              </w:rPr>
              <w:t>2 ± 15.3 (170.6-233.9</w:t>
            </w:r>
            <w:r w:rsidRPr="00BF39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46E02CA1" w14:textId="77777777" w:rsidR="00DB19DF" w:rsidRPr="00355A78" w:rsidRDefault="00DB19DF" w:rsidP="00DB19DF">
      <w:pPr>
        <w:rPr>
          <w:rFonts w:ascii="Arial" w:hAnsi="Arial" w:cs="Arial"/>
          <w:lang w:val="it-IT"/>
        </w:rPr>
      </w:pPr>
      <w:r w:rsidRPr="00355A78">
        <w:rPr>
          <w:rFonts w:ascii="Arial" w:hAnsi="Arial" w:cs="Arial"/>
          <w:lang w:val="it-IT"/>
        </w:rPr>
        <w:t>Abbreviations: CI, confidence interval; D-</w:t>
      </w:r>
      <w:r w:rsidRPr="00EB688B">
        <w:rPr>
          <w:rFonts w:ascii="Symbol" w:hAnsi="Symbol" w:cs="Arial"/>
        </w:rPr>
        <w:t></w:t>
      </w:r>
      <w:r w:rsidRPr="00355A78">
        <w:rPr>
          <w:rFonts w:ascii="Arial" w:hAnsi="Arial" w:cs="Arial"/>
          <w:lang w:val="it-IT"/>
        </w:rPr>
        <w:t xml:space="preserve">-, Dihomo gamma   </w:t>
      </w:r>
    </w:p>
    <w:p w14:paraId="211CFC53" w14:textId="77777777" w:rsidR="00DB19DF" w:rsidRPr="008E673F" w:rsidRDefault="00DB19DF" w:rsidP="00DB19DF">
      <w:pPr>
        <w:rPr>
          <w:rFonts w:ascii="Arial" w:hAnsi="Arial" w:cs="Arial"/>
        </w:rPr>
      </w:pPr>
      <w:r w:rsidRPr="00BF3990">
        <w:rPr>
          <w:rFonts w:ascii="Arial" w:hAnsi="Arial" w:cs="Arial"/>
        </w:rPr>
        <w:t xml:space="preserve">* </w:t>
      </w:r>
      <w:r w:rsidRPr="00BF3990">
        <w:rPr>
          <w:rFonts w:ascii="Arial" w:hAnsi="Arial" w:cs="Arial"/>
          <w:i/>
        </w:rPr>
        <w:t>p &lt; 0.05</w:t>
      </w:r>
      <w:r w:rsidRPr="00BF3990">
        <w:rPr>
          <w:rFonts w:ascii="Arial" w:hAnsi="Arial" w:cs="Arial"/>
        </w:rPr>
        <w:t xml:space="preserve"> A</w:t>
      </w:r>
      <w:r>
        <w:rPr>
          <w:rFonts w:ascii="Arial" w:hAnsi="Arial" w:cs="Arial"/>
        </w:rPr>
        <w:t>NOVA. Tukey’</w:t>
      </w:r>
      <w:r w:rsidRPr="009A1647">
        <w:rPr>
          <w:rFonts w:ascii="Arial" w:hAnsi="Arial" w:cs="Arial"/>
        </w:rPr>
        <w:t>s Multiple Comparison Test</w:t>
      </w:r>
      <w:r>
        <w:rPr>
          <w:rFonts w:ascii="Arial" w:hAnsi="Arial" w:cs="Arial"/>
        </w:rPr>
        <w:t xml:space="preserve">: </w:t>
      </w:r>
      <w:r w:rsidRPr="005F7F0C">
        <w:rPr>
          <w:rFonts w:ascii="Symbol" w:hAnsi="Symbol" w:cs="Arial"/>
          <w:vertAlign w:val="superscript"/>
        </w:rPr>
        <w:t></w:t>
      </w:r>
      <w:r>
        <w:rPr>
          <w:rFonts w:ascii="Arial" w:hAnsi="Arial" w:cs="Arial"/>
        </w:rPr>
        <w:t xml:space="preserve"> </w:t>
      </w:r>
      <w:r w:rsidRPr="00E37D4A">
        <w:rPr>
          <w:rFonts w:ascii="Arial" w:hAnsi="Arial" w:cs="Arial"/>
          <w:i/>
        </w:rPr>
        <w:t>p &lt; 0.05</w:t>
      </w:r>
      <w:r>
        <w:rPr>
          <w:rFonts w:ascii="Arial" w:hAnsi="Arial" w:cs="Arial"/>
        </w:rPr>
        <w:t xml:space="preserve"> for CH-PAT versus AD.</w:t>
      </w:r>
    </w:p>
    <w:p w14:paraId="7008BBD7" w14:textId="77777777" w:rsidR="00DB19DF" w:rsidRDefault="00DB19DF" w:rsidP="00DB19DF">
      <w:pPr>
        <w:rPr>
          <w:rFonts w:ascii="Arial" w:hAnsi="Arial" w:cs="Arial"/>
          <w:b/>
        </w:rPr>
      </w:pPr>
    </w:p>
    <w:p w14:paraId="1A1B1015" w14:textId="77777777" w:rsidR="00DB19DF" w:rsidRPr="009A1647" w:rsidRDefault="00DB19DF" w:rsidP="00DB19DF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B57D3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2B:</w:t>
      </w:r>
      <w:r w:rsidRPr="00355A7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UFA</w:t>
      </w:r>
      <w:r w:rsidRPr="00AE4DDB">
        <w:rPr>
          <w:rFonts w:ascii="Arial" w:hAnsi="Arial" w:cs="Arial"/>
        </w:rPr>
        <w:t xml:space="preserve"> composition of </w:t>
      </w:r>
      <w:r>
        <w:rPr>
          <w:rFonts w:ascii="Arial" w:hAnsi="Arial" w:cs="Arial"/>
        </w:rPr>
        <w:t>supernatant fluid</w:t>
      </w:r>
      <w:r w:rsidRPr="00AE4DD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rom CH-NAT, CH-PAT and AD study participants</w:t>
      </w:r>
    </w:p>
    <w:tbl>
      <w:tblPr>
        <w:tblW w:w="1027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84"/>
        <w:gridCol w:w="2968"/>
        <w:gridCol w:w="2943"/>
        <w:gridCol w:w="2677"/>
      </w:tblGrid>
      <w:tr w:rsidR="00DB19DF" w:rsidRPr="009A1647" w14:paraId="1ADB2F84" w14:textId="77777777" w:rsidTr="009F7F66">
        <w:trPr>
          <w:trHeight w:val="521"/>
        </w:trPr>
        <w:tc>
          <w:tcPr>
            <w:tcW w:w="1684" w:type="dxa"/>
            <w:shd w:val="clear" w:color="auto" w:fill="auto"/>
            <w:noWrap/>
            <w:vAlign w:val="bottom"/>
          </w:tcPr>
          <w:p w14:paraId="1B44BB8A" w14:textId="77777777" w:rsidR="00DB19DF" w:rsidRPr="009A1647" w:rsidRDefault="00DB19DF" w:rsidP="009F7F66">
            <w:pPr>
              <w:rPr>
                <w:rFonts w:ascii="Arial" w:hAnsi="Arial" w:cs="Arial"/>
              </w:rPr>
            </w:pPr>
          </w:p>
        </w:tc>
        <w:tc>
          <w:tcPr>
            <w:tcW w:w="2968" w:type="dxa"/>
            <w:shd w:val="clear" w:color="auto" w:fill="auto"/>
            <w:vAlign w:val="bottom"/>
          </w:tcPr>
          <w:p w14:paraId="36DB62AB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s in CH-NAT</w:t>
            </w:r>
            <w:r>
              <w:rPr>
                <w:rFonts w:ascii="Arial" w:hAnsi="Arial" w:cs="Arial"/>
                <w:sz w:val="20"/>
                <w:szCs w:val="20"/>
              </w:rPr>
              <w:t>, n=35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14:paraId="1965032E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s in CH-PAT</w:t>
            </w:r>
            <w:r>
              <w:rPr>
                <w:rFonts w:ascii="Arial" w:hAnsi="Arial" w:cs="Arial"/>
                <w:sz w:val="20"/>
                <w:szCs w:val="20"/>
              </w:rPr>
              <w:t>, n=34</w:t>
            </w:r>
          </w:p>
        </w:tc>
        <w:tc>
          <w:tcPr>
            <w:tcW w:w="2677" w:type="dxa"/>
            <w:shd w:val="clear" w:color="auto" w:fill="auto"/>
            <w:vAlign w:val="bottom"/>
          </w:tcPr>
          <w:p w14:paraId="5337B302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evels in AD-PAT, </w:t>
            </w:r>
            <w:r>
              <w:rPr>
                <w:rFonts w:ascii="Arial" w:hAnsi="Arial" w:cs="Arial"/>
                <w:sz w:val="20"/>
                <w:szCs w:val="20"/>
              </w:rPr>
              <w:t>n=25</w:t>
            </w:r>
          </w:p>
        </w:tc>
      </w:tr>
      <w:tr w:rsidR="00DB19DF" w:rsidRPr="009A1647" w14:paraId="48518CB4" w14:textId="77777777" w:rsidTr="009F7F66">
        <w:trPr>
          <w:trHeight w:val="521"/>
        </w:trPr>
        <w:tc>
          <w:tcPr>
            <w:tcW w:w="1684" w:type="dxa"/>
            <w:shd w:val="clear" w:color="auto" w:fill="auto"/>
            <w:noWrap/>
            <w:vAlign w:val="bottom"/>
          </w:tcPr>
          <w:p w14:paraId="65BAA1FC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 w:rsidRPr="009A1647">
              <w:rPr>
                <w:rFonts w:ascii="Arial" w:hAnsi="Arial" w:cs="Arial"/>
              </w:rPr>
              <w:t>Fatty acids</w:t>
            </w:r>
          </w:p>
        </w:tc>
        <w:tc>
          <w:tcPr>
            <w:tcW w:w="8588" w:type="dxa"/>
            <w:gridSpan w:val="3"/>
            <w:shd w:val="clear" w:color="auto" w:fill="auto"/>
            <w:vAlign w:val="bottom"/>
          </w:tcPr>
          <w:p w14:paraId="43E521E1" w14:textId="77777777" w:rsidR="00DB19DF" w:rsidRDefault="00DB19DF" w:rsidP="009F7F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of Total fatty acids, Mean ± SEM, (95 % CI)</w:t>
            </w:r>
          </w:p>
        </w:tc>
      </w:tr>
      <w:tr w:rsidR="00DB19DF" w:rsidRPr="009A1647" w14:paraId="202D1B5D" w14:textId="77777777" w:rsidTr="009F7F66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</w:tcPr>
          <w:p w14:paraId="7B8FB8AB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0F32DB">
              <w:rPr>
                <w:rFonts w:ascii="Arial" w:hAnsi="Arial" w:cs="Arial"/>
                <w:sz w:val="20"/>
                <w:szCs w:val="20"/>
              </w:rPr>
              <w:t>C18:2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968" w:type="dxa"/>
            <w:shd w:val="clear" w:color="auto" w:fill="auto"/>
            <w:vAlign w:val="bottom"/>
          </w:tcPr>
          <w:p w14:paraId="53AC6BCF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8 ± 0.33 (2.2-3.56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14:paraId="18B0CF6D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4 ± 0.36 (2.2-3.67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77" w:type="dxa"/>
            <w:shd w:val="clear" w:color="auto" w:fill="auto"/>
            <w:vAlign w:val="bottom"/>
          </w:tcPr>
          <w:p w14:paraId="5212394D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5 ± 0.53 (1.86-4.03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7E8FFA46" w14:textId="77777777" w:rsidTr="009F7F66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</w:tcPr>
          <w:p w14:paraId="7D7F70D5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0F32DB">
              <w:rPr>
                <w:rFonts w:ascii="Arial" w:hAnsi="Arial" w:cs="Arial"/>
                <w:sz w:val="20"/>
                <w:szCs w:val="20"/>
              </w:rPr>
              <w:t>C18:3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968" w:type="dxa"/>
            <w:shd w:val="clear" w:color="auto" w:fill="auto"/>
            <w:vAlign w:val="bottom"/>
          </w:tcPr>
          <w:p w14:paraId="1D18A879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 ± 0.15 (2.30-2.90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14:paraId="5603DEA1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 ± 0.17 (2.17-2.86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77" w:type="dxa"/>
            <w:shd w:val="clear" w:color="auto" w:fill="auto"/>
            <w:vAlign w:val="bottom"/>
          </w:tcPr>
          <w:p w14:paraId="6D80BAED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2 ± 0.95 (1.26-5.17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4144F8BE" w14:textId="77777777" w:rsidTr="009F7F66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</w:tcPr>
          <w:p w14:paraId="74814A16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homo</w:t>
            </w:r>
            <w:proofErr w:type="spellEnd"/>
            <w:r w:rsidRPr="000F32DB">
              <w:rPr>
                <w:rFonts w:ascii="Arial" w:hAnsi="Arial" w:cs="Arial"/>
                <w:sz w:val="20"/>
                <w:szCs w:val="20"/>
              </w:rPr>
              <w:t>-</w:t>
            </w:r>
            <w:r w:rsidRPr="000F32DB">
              <w:rPr>
                <w:rFonts w:ascii="Symbol" w:hAnsi="Symbol" w:cs="Arial"/>
                <w:sz w:val="20"/>
                <w:szCs w:val="20"/>
              </w:rPr>
              <w:t></w:t>
            </w:r>
            <w:r w:rsidRPr="000F32DB">
              <w:rPr>
                <w:rFonts w:ascii="Arial" w:hAnsi="Arial" w:cs="Arial"/>
                <w:sz w:val="20"/>
                <w:szCs w:val="20"/>
              </w:rPr>
              <w:t>-C20:3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968" w:type="dxa"/>
            <w:shd w:val="clear" w:color="auto" w:fill="auto"/>
            <w:vAlign w:val="bottom"/>
          </w:tcPr>
          <w:p w14:paraId="1F04152C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5 ± 0.03 </w:t>
            </w:r>
            <w:r w:rsidRPr="009A1647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09-0.20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14:paraId="7AACF11A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7 ± 0.03 </w:t>
            </w:r>
            <w:r w:rsidRPr="009A1647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10-0.24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77" w:type="dxa"/>
            <w:shd w:val="clear" w:color="auto" w:fill="auto"/>
            <w:vAlign w:val="bottom"/>
          </w:tcPr>
          <w:p w14:paraId="57AA7485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3 ± 0.04 </w:t>
            </w:r>
            <w:r w:rsidRPr="009A1647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06-0.29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15E3DE52" w14:textId="77777777" w:rsidTr="009F7F66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</w:tcPr>
          <w:p w14:paraId="0E07767B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0F32DB">
              <w:rPr>
                <w:rFonts w:ascii="Arial" w:hAnsi="Arial" w:cs="Arial"/>
                <w:sz w:val="20"/>
                <w:szCs w:val="20"/>
              </w:rPr>
              <w:t>C20:4</w:t>
            </w:r>
            <w:r>
              <w:rPr>
                <w:rFonts w:ascii="Arial" w:hAnsi="Arial" w:cs="Arial"/>
                <w:sz w:val="20"/>
                <w:szCs w:val="20"/>
              </w:rPr>
              <w:t>n-6</w:t>
            </w:r>
          </w:p>
        </w:tc>
        <w:tc>
          <w:tcPr>
            <w:tcW w:w="2968" w:type="dxa"/>
            <w:shd w:val="clear" w:color="auto" w:fill="auto"/>
            <w:vAlign w:val="bottom"/>
          </w:tcPr>
          <w:p w14:paraId="4F58FDE9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 ± 0.21 (1.48-2.32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14:paraId="2411BA73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 ± 0.23 (1.61-2.56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77" w:type="dxa"/>
            <w:shd w:val="clear" w:color="auto" w:fill="auto"/>
            <w:vAlign w:val="bottom"/>
          </w:tcPr>
          <w:p w14:paraId="572A8958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 ± 0.18 (1.28-2.03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17848847" w14:textId="77777777" w:rsidTr="009F7F66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</w:tcPr>
          <w:p w14:paraId="61D4B219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0F32DB">
              <w:rPr>
                <w:rFonts w:ascii="Symbol" w:hAnsi="Symbol" w:cs="Arial"/>
                <w:sz w:val="20"/>
                <w:szCs w:val="20"/>
              </w:rPr>
              <w:t></w:t>
            </w:r>
            <w:r w:rsidRPr="000F32DB">
              <w:rPr>
                <w:rFonts w:ascii="Arial" w:hAnsi="Arial" w:cs="Arial"/>
                <w:sz w:val="20"/>
                <w:szCs w:val="20"/>
              </w:rPr>
              <w:t>-C18:3</w:t>
            </w:r>
            <w:r>
              <w:rPr>
                <w:rFonts w:ascii="Arial" w:hAnsi="Arial" w:cs="Arial"/>
                <w:sz w:val="20"/>
                <w:szCs w:val="20"/>
              </w:rPr>
              <w:t>n-3</w:t>
            </w:r>
          </w:p>
        </w:tc>
        <w:tc>
          <w:tcPr>
            <w:tcW w:w="2968" w:type="dxa"/>
            <w:shd w:val="clear" w:color="auto" w:fill="auto"/>
            <w:vAlign w:val="bottom"/>
          </w:tcPr>
          <w:p w14:paraId="37C15FC5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 ± 0.01 (0.07-0.11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14:paraId="1083D79E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 ± 0.01 (0.07-0.12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77" w:type="dxa"/>
            <w:shd w:val="clear" w:color="auto" w:fill="auto"/>
            <w:vAlign w:val="bottom"/>
          </w:tcPr>
          <w:p w14:paraId="2CF39414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 ± 0.01 (0.06-0.11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0ACE9304" w14:textId="77777777" w:rsidTr="009F7F66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</w:tcPr>
          <w:p w14:paraId="526CCA6F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0F32DB">
              <w:rPr>
                <w:rFonts w:ascii="Arial" w:hAnsi="Arial" w:cs="Arial"/>
                <w:sz w:val="20"/>
                <w:szCs w:val="20"/>
              </w:rPr>
              <w:t>C20:3</w:t>
            </w:r>
            <w:r>
              <w:rPr>
                <w:rFonts w:ascii="Arial" w:hAnsi="Arial" w:cs="Arial"/>
                <w:sz w:val="20"/>
                <w:szCs w:val="20"/>
              </w:rPr>
              <w:t>n-3</w:t>
            </w:r>
          </w:p>
        </w:tc>
        <w:tc>
          <w:tcPr>
            <w:tcW w:w="2968" w:type="dxa"/>
            <w:shd w:val="clear" w:color="auto" w:fill="auto"/>
            <w:vAlign w:val="bottom"/>
          </w:tcPr>
          <w:p w14:paraId="329ED878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 ± 0.03 (0.12-0.22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14:paraId="12E34CC3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 ± 0.03 (0.12-0.22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77" w:type="dxa"/>
            <w:shd w:val="clear" w:color="auto" w:fill="auto"/>
            <w:vAlign w:val="bottom"/>
          </w:tcPr>
          <w:p w14:paraId="35048E29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 ± 0.03 (0.09-0.22</w:t>
            </w:r>
            <w:r w:rsidRPr="009A16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666DB434" w14:textId="77777777" w:rsidTr="009F7F66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</w:tcPr>
          <w:p w14:paraId="31EAA4F2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0F32DB">
              <w:rPr>
                <w:rFonts w:ascii="Arial" w:hAnsi="Arial" w:cs="Arial"/>
                <w:sz w:val="20"/>
                <w:szCs w:val="20"/>
              </w:rPr>
              <w:t>C20:5</w:t>
            </w:r>
            <w:r>
              <w:rPr>
                <w:rFonts w:ascii="Arial" w:hAnsi="Arial" w:cs="Arial"/>
                <w:sz w:val="20"/>
                <w:szCs w:val="20"/>
              </w:rPr>
              <w:t>n-3</w:t>
            </w:r>
          </w:p>
        </w:tc>
        <w:tc>
          <w:tcPr>
            <w:tcW w:w="2968" w:type="dxa"/>
            <w:shd w:val="clear" w:color="auto" w:fill="auto"/>
            <w:vAlign w:val="bottom"/>
          </w:tcPr>
          <w:p w14:paraId="11C69D00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± 0.02 (0.04-0.14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14:paraId="0B81CE9D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± 0.01 (0.04-0.09)</w:t>
            </w:r>
          </w:p>
        </w:tc>
        <w:tc>
          <w:tcPr>
            <w:tcW w:w="2677" w:type="dxa"/>
            <w:shd w:val="clear" w:color="auto" w:fill="auto"/>
            <w:vAlign w:val="bottom"/>
          </w:tcPr>
          <w:p w14:paraId="0DE006B3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± 0.01 (0.02-0.06)</w:t>
            </w:r>
          </w:p>
        </w:tc>
      </w:tr>
      <w:tr w:rsidR="00DB19DF" w:rsidRPr="00BF3990" w14:paraId="108FC0CF" w14:textId="77777777" w:rsidTr="009F7F66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</w:tcPr>
          <w:p w14:paraId="19A70B0E" w14:textId="77777777" w:rsidR="00DB19DF" w:rsidRPr="000F32DB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0F32DB">
              <w:rPr>
                <w:rFonts w:ascii="Arial" w:hAnsi="Arial" w:cs="Arial"/>
                <w:sz w:val="20"/>
                <w:szCs w:val="20"/>
              </w:rPr>
              <w:t>C22:6</w:t>
            </w:r>
            <w:r>
              <w:rPr>
                <w:rFonts w:ascii="Arial" w:hAnsi="Arial" w:cs="Arial"/>
                <w:sz w:val="20"/>
                <w:szCs w:val="20"/>
              </w:rPr>
              <w:t>n-3*</w:t>
            </w:r>
            <w:r w:rsidRPr="00B820B4">
              <w:rPr>
                <w:rFonts w:ascii="Symbol" w:hAnsi="Symbol" w:cs="Arial"/>
                <w:sz w:val="20"/>
                <w:szCs w:val="20"/>
                <w:vertAlign w:val="superscript"/>
              </w:rPr>
              <w:t></w:t>
            </w:r>
          </w:p>
        </w:tc>
        <w:tc>
          <w:tcPr>
            <w:tcW w:w="2968" w:type="dxa"/>
            <w:shd w:val="clear" w:color="auto" w:fill="auto"/>
            <w:vAlign w:val="bottom"/>
          </w:tcPr>
          <w:p w14:paraId="385FDB99" w14:textId="77777777" w:rsidR="00DB19DF" w:rsidRPr="00930B2B" w:rsidRDefault="00DB19DF" w:rsidP="009F7F66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1.05 ± 0.13</w:t>
            </w:r>
            <w:r w:rsidRPr="00930B2B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(0.79-1.30</w:t>
            </w:r>
            <w:r w:rsidRPr="00930B2B"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14:paraId="5078494F" w14:textId="77777777" w:rsidR="00DB19DF" w:rsidRPr="00930B2B" w:rsidRDefault="00DB19DF" w:rsidP="009F7F66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1.16 ± 0.17</w:t>
            </w:r>
            <w:r w:rsidRPr="00930B2B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(0.82-1.49</w:t>
            </w:r>
            <w:r w:rsidRPr="00930B2B"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2677" w:type="dxa"/>
            <w:shd w:val="clear" w:color="auto" w:fill="auto"/>
            <w:vAlign w:val="bottom"/>
          </w:tcPr>
          <w:p w14:paraId="31A1358A" w14:textId="77777777" w:rsidR="00DB19DF" w:rsidRPr="00BF3990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0.76 ± 0.11</w:t>
            </w:r>
            <w:r w:rsidRPr="00930B2B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(0.54-0.99</w:t>
            </w:r>
            <w:r w:rsidRPr="00930B2B"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</w:tr>
    </w:tbl>
    <w:p w14:paraId="75E47839" w14:textId="77777777" w:rsidR="00DB19DF" w:rsidRDefault="00DB19DF" w:rsidP="00DB19DF">
      <w:pPr>
        <w:spacing w:line="480" w:lineRule="auto"/>
        <w:rPr>
          <w:rFonts w:ascii="Arial" w:hAnsi="Arial" w:cs="Arial"/>
        </w:rPr>
      </w:pPr>
    </w:p>
    <w:p w14:paraId="58E5174B" w14:textId="77777777" w:rsidR="00DB19DF" w:rsidRPr="008E673F" w:rsidRDefault="00DB19DF" w:rsidP="00DB19DF">
      <w:pPr>
        <w:spacing w:line="480" w:lineRule="auto"/>
        <w:rPr>
          <w:rFonts w:ascii="Arial" w:hAnsi="Arial" w:cs="Arial"/>
        </w:rPr>
      </w:pPr>
    </w:p>
    <w:p w14:paraId="67BB8A5C" w14:textId="77777777" w:rsidR="00DB19DF" w:rsidRPr="009A1647" w:rsidRDefault="00DB19DF" w:rsidP="00DB19DF">
      <w:pPr>
        <w:rPr>
          <w:rFonts w:ascii="Arial" w:hAnsi="Arial" w:cs="Arial"/>
        </w:rPr>
      </w:pPr>
      <w:r>
        <w:rPr>
          <w:rFonts w:ascii="Arial" w:hAnsi="Arial" w:cs="Arial"/>
          <w:b/>
        </w:rPr>
        <w:br w:type="page"/>
      </w:r>
      <w:r>
        <w:rPr>
          <w:rFonts w:ascii="Arial" w:hAnsi="Arial" w:cs="Arial"/>
          <w:b/>
        </w:rPr>
        <w:lastRenderedPageBreak/>
        <w:t xml:space="preserve">Supplementary </w:t>
      </w:r>
      <w:r w:rsidRPr="009A164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3A:</w:t>
      </w:r>
      <w:r w:rsidRPr="009A1647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Unesterified PUFA</w:t>
      </w:r>
      <w:r w:rsidRPr="00AE4DD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evels in CSF from CH-NAT, CH-PAT, and AD study participants</w:t>
      </w:r>
    </w:p>
    <w:tbl>
      <w:tblPr>
        <w:tblW w:w="973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32"/>
        <w:gridCol w:w="2700"/>
        <w:gridCol w:w="2700"/>
        <w:gridCol w:w="2700"/>
      </w:tblGrid>
      <w:tr w:rsidR="00DB19DF" w:rsidRPr="009A1647" w14:paraId="606D0323" w14:textId="77777777" w:rsidTr="009F7F66">
        <w:trPr>
          <w:trHeight w:val="521"/>
        </w:trPr>
        <w:tc>
          <w:tcPr>
            <w:tcW w:w="1632" w:type="dxa"/>
            <w:shd w:val="clear" w:color="auto" w:fill="auto"/>
            <w:noWrap/>
            <w:vAlign w:val="bottom"/>
          </w:tcPr>
          <w:p w14:paraId="20B7DDC4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ree </w:t>
            </w:r>
            <w:r w:rsidRPr="009A1647">
              <w:rPr>
                <w:rFonts w:ascii="Arial" w:hAnsi="Arial" w:cs="Arial"/>
              </w:rPr>
              <w:t>Fatty acids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8C362B9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 xml:space="preserve">Levels in CH-NAT </w:t>
            </w:r>
          </w:p>
          <w:p w14:paraId="0AAF27BB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Mean ± SEM</w:t>
            </w:r>
            <w:r>
              <w:rPr>
                <w:rFonts w:ascii="Arial" w:hAnsi="Arial" w:cs="Arial"/>
                <w:sz w:val="20"/>
                <w:szCs w:val="20"/>
              </w:rPr>
              <w:t xml:space="preserve"> (95 % CI)</w:t>
            </w:r>
          </w:p>
          <w:p w14:paraId="7C93E036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(ng/ml) n=3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00D690F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Levels in CH-PA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D843E97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Mean ± SE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1647">
              <w:rPr>
                <w:rFonts w:ascii="Arial" w:hAnsi="Arial" w:cs="Arial"/>
                <w:sz w:val="20"/>
                <w:szCs w:val="20"/>
              </w:rPr>
              <w:t>(95 % CI)</w:t>
            </w:r>
          </w:p>
          <w:p w14:paraId="4561EE0A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(ng/ml) n=33</w:t>
            </w:r>
          </w:p>
        </w:tc>
        <w:tc>
          <w:tcPr>
            <w:tcW w:w="2700" w:type="dxa"/>
            <w:shd w:val="clear" w:color="auto" w:fill="auto"/>
          </w:tcPr>
          <w:p w14:paraId="58F5BE89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Levels in A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69B83DB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Mean ± SE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1647">
              <w:rPr>
                <w:rFonts w:ascii="Arial" w:hAnsi="Arial" w:cs="Arial"/>
                <w:sz w:val="20"/>
                <w:szCs w:val="20"/>
              </w:rPr>
              <w:t>(95 % CI)</w:t>
            </w:r>
          </w:p>
          <w:p w14:paraId="771E4C96" w14:textId="77777777" w:rsidR="00DB19DF" w:rsidRDefault="00DB19DF" w:rsidP="009F7F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(ng/ml) n=25</w:t>
            </w:r>
          </w:p>
        </w:tc>
      </w:tr>
      <w:tr w:rsidR="00DB19DF" w:rsidRPr="009A1647" w14:paraId="1B0027F4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511E3E3D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8:2n-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04692EA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± 0.6 (1.0-3.3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E7ECBEF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 ± 1.1 (0.7-5.1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6162811D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± 0.8 (-0.5-3.0)</w:t>
            </w:r>
          </w:p>
        </w:tc>
      </w:tr>
      <w:tr w:rsidR="00DB19DF" w:rsidRPr="009A1647" w14:paraId="6C40D415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70097D20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0:2n-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7122B63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 ± 0.1 (15.4-15.7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F174B0F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 ± 0.1 (15.3-15.6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4BA74CF9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 ± 0.2 (15.0-15.6)</w:t>
            </w:r>
          </w:p>
        </w:tc>
      </w:tr>
      <w:tr w:rsidR="00DB19DF" w:rsidRPr="009A1647" w14:paraId="4AB410A1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0E150B7D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17D0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homo</w:t>
            </w:r>
            <w:proofErr w:type="spellEnd"/>
            <w:r>
              <w:rPr>
                <w:rFonts w:ascii="Symbol" w:hAnsi="Symbol" w:cs="Arial"/>
                <w:sz w:val="20"/>
                <w:szCs w:val="20"/>
              </w:rPr>
              <w:t></w:t>
            </w:r>
            <w:r>
              <w:rPr>
                <w:rFonts w:ascii="Symbol" w:hAnsi="Symbol" w:cs="Arial"/>
                <w:sz w:val="20"/>
                <w:szCs w:val="20"/>
              </w:rPr>
              <w:t></w:t>
            </w:r>
            <w:r>
              <w:rPr>
                <w:rFonts w:ascii="Arial" w:hAnsi="Arial" w:cs="Arial"/>
                <w:sz w:val="20"/>
                <w:szCs w:val="20"/>
              </w:rPr>
              <w:t>-C20:3n-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8667694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± 0.1 (1.2-1.7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DDFE022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± 0.1 (1.0-1.5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40A6666C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± 0.1 (0.9-1.4)</w:t>
            </w:r>
          </w:p>
        </w:tc>
      </w:tr>
      <w:tr w:rsidR="00DB19DF" w:rsidRPr="009A1647" w14:paraId="64E01566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78EED0B1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0:4n-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CC91F31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 ± 0.3 (8.9-10.1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ABE959C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 ± 0.4 (8.9-10.4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0C7E506D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 ± 0.3 (8.5-9.7)</w:t>
            </w:r>
          </w:p>
        </w:tc>
      </w:tr>
      <w:tr w:rsidR="00DB19DF" w:rsidRPr="009A1647" w14:paraId="5597310C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03A1E5EA" w14:textId="77777777" w:rsidR="00DB19DF" w:rsidRPr="0082490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824907">
              <w:rPr>
                <w:rFonts w:ascii="Arial" w:hAnsi="Arial" w:cs="Arial"/>
                <w:sz w:val="20"/>
                <w:szCs w:val="20"/>
              </w:rPr>
              <w:t>C22:4n-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4FDFF25" w14:textId="77777777" w:rsidR="00DB19DF" w:rsidRPr="0082490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824907">
              <w:rPr>
                <w:rFonts w:ascii="Arial" w:hAnsi="Arial" w:cs="Arial"/>
                <w:sz w:val="20"/>
                <w:szCs w:val="20"/>
              </w:rPr>
              <w:t>8.0 ± 0.1 (7.9-8.1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F323709" w14:textId="77777777" w:rsidR="00DB19DF" w:rsidRPr="0082490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824907">
              <w:rPr>
                <w:rFonts w:ascii="Arial" w:hAnsi="Arial" w:cs="Arial"/>
                <w:sz w:val="20"/>
                <w:szCs w:val="20"/>
              </w:rPr>
              <w:t>8.0 ± 0.1 (7.9-8.1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54763334" w14:textId="77777777" w:rsidR="00DB19DF" w:rsidRPr="0082490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824907">
              <w:rPr>
                <w:rFonts w:ascii="Arial" w:hAnsi="Arial" w:cs="Arial"/>
                <w:sz w:val="20"/>
                <w:szCs w:val="20"/>
              </w:rPr>
              <w:t>8.0 ± 0.1 (7.9-8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2490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19DF" w:rsidRPr="009A1647" w14:paraId="66E36A7C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24418D6D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rFonts w:ascii="Symbol" w:hAnsi="Symbol" w:cs="Arial"/>
                <w:sz w:val="20"/>
                <w:szCs w:val="20"/>
              </w:rPr>
              <w:t></w:t>
            </w:r>
            <w:r>
              <w:rPr>
                <w:rFonts w:ascii="Symbol" w:hAnsi="Symbol" w:cs="Arial"/>
                <w:sz w:val="20"/>
                <w:szCs w:val="20"/>
              </w:rPr>
              <w:t></w:t>
            </w:r>
            <w:r>
              <w:rPr>
                <w:rFonts w:ascii="Arial" w:hAnsi="Arial" w:cs="Arial"/>
                <w:sz w:val="20"/>
                <w:szCs w:val="20"/>
              </w:rPr>
              <w:t>:3n-3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1DB4FF0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6 ± 0.3 (34.0-35.3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5966CA6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1 ± 0.3 (33.6-34.6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06D2FA92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7 ± 0.3 (33.1-34.4)</w:t>
            </w:r>
          </w:p>
        </w:tc>
      </w:tr>
      <w:tr w:rsidR="00DB19DF" w:rsidRPr="009A1647" w14:paraId="4C0EA740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3D7900C5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0:5n-3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61F6AB8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± 0.5 (1.0-3.1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E4DF6EC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± 0.5 (0.8-2.8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7006B305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± 0.2 (0.6-1.6)</w:t>
            </w:r>
          </w:p>
        </w:tc>
      </w:tr>
      <w:tr w:rsidR="00DB19DF" w:rsidRPr="009A1647" w14:paraId="48D9E7AC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69331365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2:5n-3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77BFF07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 ± 0.04 (22.0-22.1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AF39A9E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 ± 0.04 (21.9-22.1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0E7F6888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 ± 0.1 (21.9-22.1)</w:t>
            </w:r>
          </w:p>
        </w:tc>
      </w:tr>
      <w:tr w:rsidR="00DB19DF" w:rsidRPr="00F73E31" w14:paraId="0A650CD6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6A998926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2:6n-3*</w:t>
            </w:r>
            <w:r>
              <w:rPr>
                <w:rFonts w:ascii="Symbol" w:hAnsi="Symbol" w:cs="Arial"/>
                <w:sz w:val="20"/>
                <w:szCs w:val="20"/>
                <w:vertAlign w:val="superscript"/>
              </w:rPr>
              <w:t>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F2F6494" w14:textId="77777777" w:rsidR="00DB19DF" w:rsidRPr="00F73E31" w:rsidRDefault="00DB19DF" w:rsidP="009F7F66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17.0 ± 0.5 (15.9-18.0</w:t>
            </w:r>
            <w:r w:rsidRPr="00F73E31"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8323936" w14:textId="77777777" w:rsidR="00DB19DF" w:rsidRPr="00F73E31" w:rsidRDefault="00DB19DF" w:rsidP="009F7F66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16.6 ± 0.6 (15.4-17.8</w:t>
            </w:r>
            <w:r w:rsidRPr="00F73E31"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39C9B657" w14:textId="77777777" w:rsidR="00DB19DF" w:rsidRPr="00F73E31" w:rsidRDefault="00DB19DF" w:rsidP="009F7F66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15.0 ± 0.4 (14.2-15.7</w:t>
            </w:r>
            <w:r w:rsidRPr="00F73E31"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</w:tr>
    </w:tbl>
    <w:p w14:paraId="61AA306D" w14:textId="77777777" w:rsidR="00DB19DF" w:rsidRPr="00743E86" w:rsidRDefault="00DB19DF" w:rsidP="00DB19DF">
      <w:pPr>
        <w:rPr>
          <w:rFonts w:ascii="Arial" w:hAnsi="Arial" w:cs="Arial"/>
          <w:lang w:val="it-IT"/>
        </w:rPr>
      </w:pPr>
      <w:r w:rsidRPr="00743E86">
        <w:rPr>
          <w:rFonts w:ascii="Arial" w:hAnsi="Arial" w:cs="Arial"/>
          <w:lang w:val="it-IT"/>
        </w:rPr>
        <w:t>Abbreviations: CI, confidence interval; D-</w:t>
      </w:r>
      <w:r w:rsidRPr="00EB688B">
        <w:rPr>
          <w:rFonts w:ascii="Symbol" w:hAnsi="Symbol" w:cs="Arial"/>
        </w:rPr>
        <w:t></w:t>
      </w:r>
      <w:r w:rsidRPr="00743E86">
        <w:rPr>
          <w:rFonts w:ascii="Arial" w:hAnsi="Arial" w:cs="Arial"/>
          <w:lang w:val="it-IT"/>
        </w:rPr>
        <w:t xml:space="preserve">-, Dihomo gamma   </w:t>
      </w:r>
    </w:p>
    <w:p w14:paraId="5910B8C3" w14:textId="77777777" w:rsidR="00DB19DF" w:rsidRPr="002E07BF" w:rsidRDefault="00DB19DF" w:rsidP="00DB19DF">
      <w:pPr>
        <w:rPr>
          <w:rFonts w:ascii="Arial" w:hAnsi="Arial" w:cs="Arial"/>
        </w:rPr>
      </w:pPr>
      <w:r>
        <w:rPr>
          <w:rFonts w:ascii="Arial" w:hAnsi="Arial" w:cs="Arial"/>
          <w:i/>
        </w:rPr>
        <w:t xml:space="preserve">* </w:t>
      </w:r>
      <w:r w:rsidRPr="00A61A89">
        <w:rPr>
          <w:rFonts w:ascii="Arial" w:hAnsi="Arial" w:cs="Arial"/>
          <w:i/>
        </w:rPr>
        <w:t>p &lt; 0.05, ** p &lt; 0.01, ***p &lt; 0.005</w:t>
      </w:r>
      <w:r w:rsidRPr="00A61A8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y ANOVA. Tukey’</w:t>
      </w:r>
      <w:r w:rsidRPr="009A1647">
        <w:rPr>
          <w:rFonts w:ascii="Arial" w:hAnsi="Arial" w:cs="Arial"/>
        </w:rPr>
        <w:t>s Multiple Comparison Test</w:t>
      </w:r>
      <w:r>
        <w:rPr>
          <w:rFonts w:ascii="Arial" w:hAnsi="Arial" w:cs="Arial"/>
        </w:rPr>
        <w:t xml:space="preserve">: </w:t>
      </w:r>
      <w:r w:rsidRPr="002E07BF">
        <w:rPr>
          <w:rFonts w:ascii="Symbol" w:hAnsi="Symbol" w:cs="Arial"/>
          <w:vertAlign w:val="superscript"/>
        </w:rPr>
        <w:t></w:t>
      </w:r>
      <w:r>
        <w:rPr>
          <w:rFonts w:ascii="Arial" w:hAnsi="Arial" w:cs="Arial"/>
          <w:i/>
        </w:rPr>
        <w:t xml:space="preserve"> </w:t>
      </w:r>
      <w:r w:rsidRPr="00E37D4A">
        <w:rPr>
          <w:rFonts w:ascii="Arial" w:hAnsi="Arial" w:cs="Arial"/>
          <w:i/>
        </w:rPr>
        <w:t>p &lt; 0.</w:t>
      </w:r>
      <w:r>
        <w:rPr>
          <w:rFonts w:ascii="Arial" w:hAnsi="Arial" w:cs="Arial"/>
          <w:i/>
        </w:rPr>
        <w:t>0</w:t>
      </w:r>
      <w:r w:rsidRPr="00E37D4A">
        <w:rPr>
          <w:rFonts w:ascii="Arial" w:hAnsi="Arial" w:cs="Arial"/>
          <w:i/>
        </w:rPr>
        <w:t>5</w:t>
      </w:r>
      <w:r>
        <w:rPr>
          <w:rFonts w:ascii="Arial" w:hAnsi="Arial" w:cs="Arial"/>
        </w:rPr>
        <w:t xml:space="preserve"> for CH_NAT versus AD, </w:t>
      </w:r>
      <w:r w:rsidRPr="002E07BF">
        <w:rPr>
          <w:rFonts w:ascii="Symbol" w:hAnsi="Symbol" w:cs="Arial"/>
          <w:vertAlign w:val="superscript"/>
        </w:rPr>
        <w:t></w:t>
      </w:r>
      <w:r>
        <w:rPr>
          <w:rFonts w:ascii="Arial" w:hAnsi="Arial" w:cs="Arial"/>
        </w:rPr>
        <w:t xml:space="preserve"> </w:t>
      </w:r>
      <w:r w:rsidRPr="002E07BF">
        <w:rPr>
          <w:rFonts w:ascii="Arial" w:hAnsi="Arial" w:cs="Arial"/>
          <w:i/>
        </w:rPr>
        <w:t>p &lt; 0.05</w:t>
      </w:r>
      <w:r>
        <w:rPr>
          <w:rFonts w:ascii="Arial" w:hAnsi="Arial" w:cs="Arial"/>
        </w:rPr>
        <w:t xml:space="preserve"> for CH-PAT versus AD. </w:t>
      </w:r>
    </w:p>
    <w:p w14:paraId="718CF1A5" w14:textId="77777777" w:rsidR="00DB19DF" w:rsidRPr="009A1647" w:rsidRDefault="00DB19DF" w:rsidP="00DB19DF">
      <w:pPr>
        <w:rPr>
          <w:rFonts w:ascii="Arial" w:hAnsi="Arial" w:cs="Arial"/>
        </w:rPr>
      </w:pPr>
    </w:p>
    <w:p w14:paraId="471F3ADB" w14:textId="77777777" w:rsidR="00DB19DF" w:rsidRPr="009A1647" w:rsidRDefault="00DB19DF" w:rsidP="00DB19DF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9A164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3B:</w:t>
      </w:r>
      <w:r w:rsidRPr="009A1647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Unesterified PUFA</w:t>
      </w:r>
      <w:r w:rsidRPr="00AE4DD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mposition in CSF from CH-NAT, CH-PAT, and AD study participants</w:t>
      </w:r>
    </w:p>
    <w:tbl>
      <w:tblPr>
        <w:tblW w:w="973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32"/>
        <w:gridCol w:w="2700"/>
        <w:gridCol w:w="2700"/>
        <w:gridCol w:w="2700"/>
      </w:tblGrid>
      <w:tr w:rsidR="00DB19DF" w:rsidRPr="009A1647" w14:paraId="4EE17898" w14:textId="77777777" w:rsidTr="009F7F66">
        <w:trPr>
          <w:trHeight w:val="521"/>
        </w:trPr>
        <w:tc>
          <w:tcPr>
            <w:tcW w:w="1632" w:type="dxa"/>
            <w:shd w:val="clear" w:color="auto" w:fill="auto"/>
            <w:noWrap/>
            <w:vAlign w:val="bottom"/>
          </w:tcPr>
          <w:p w14:paraId="1421BD67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ree </w:t>
            </w:r>
            <w:r w:rsidRPr="009A1647">
              <w:rPr>
                <w:rFonts w:ascii="Arial" w:hAnsi="Arial" w:cs="Arial"/>
              </w:rPr>
              <w:t>Fatty acids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D6BC3B9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 xml:space="preserve">Levels in CH-NAT </w:t>
            </w:r>
          </w:p>
          <w:p w14:paraId="5A408FF5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Mean ± SEM</w:t>
            </w:r>
            <w:r>
              <w:rPr>
                <w:rFonts w:ascii="Arial" w:hAnsi="Arial" w:cs="Arial"/>
                <w:sz w:val="20"/>
                <w:szCs w:val="20"/>
              </w:rPr>
              <w:t xml:space="preserve"> (95 % CI)</w:t>
            </w:r>
          </w:p>
          <w:p w14:paraId="79DF9EAA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(% Total) n=3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2D6D8D8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Levels in CH-PA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7499E53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Mean ± SE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1647">
              <w:rPr>
                <w:rFonts w:ascii="Arial" w:hAnsi="Arial" w:cs="Arial"/>
                <w:sz w:val="20"/>
                <w:szCs w:val="20"/>
              </w:rPr>
              <w:t>(95 % CI)</w:t>
            </w:r>
          </w:p>
          <w:p w14:paraId="3E4BB769" w14:textId="77777777" w:rsidR="00DB19DF" w:rsidRPr="009A1647" w:rsidRDefault="00DB19DF" w:rsidP="009F7F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(% Total) n=33</w:t>
            </w:r>
          </w:p>
        </w:tc>
        <w:tc>
          <w:tcPr>
            <w:tcW w:w="2700" w:type="dxa"/>
            <w:shd w:val="clear" w:color="auto" w:fill="auto"/>
          </w:tcPr>
          <w:p w14:paraId="79C80824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Levels in A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9ED347C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9A1647">
              <w:rPr>
                <w:rFonts w:ascii="Arial" w:hAnsi="Arial" w:cs="Arial"/>
                <w:sz w:val="20"/>
                <w:szCs w:val="20"/>
              </w:rPr>
              <w:t>Mean ± SE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1647">
              <w:rPr>
                <w:rFonts w:ascii="Arial" w:hAnsi="Arial" w:cs="Arial"/>
                <w:sz w:val="20"/>
                <w:szCs w:val="20"/>
              </w:rPr>
              <w:t>(95 % CI)</w:t>
            </w:r>
          </w:p>
          <w:p w14:paraId="6C031FA2" w14:textId="77777777" w:rsidR="00DB19DF" w:rsidRDefault="00DB19DF" w:rsidP="009F7F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(% Total) n=25</w:t>
            </w:r>
          </w:p>
        </w:tc>
      </w:tr>
      <w:tr w:rsidR="00DB19DF" w:rsidRPr="009A1647" w14:paraId="113DD582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3ADC4B0B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8:2n-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037A716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 ± 0.09 (0.30-0.69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211B269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 ± 0.20 (0.16-1.0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5BF6418E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 ± 0.26 (-0.21-1.07)</w:t>
            </w:r>
          </w:p>
        </w:tc>
      </w:tr>
      <w:tr w:rsidR="00DB19DF" w:rsidRPr="009A1647" w14:paraId="617BCB2C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0C348571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0:2n-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5EFEFC7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 ± 0.06 (1.67-1.9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0CE9A2E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 ± 0.08 (1.80-2.15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40FDBE56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 ± 0.09 (1.55-1.92)</w:t>
            </w:r>
          </w:p>
        </w:tc>
      </w:tr>
      <w:tr w:rsidR="00DB19DF" w:rsidRPr="009A1647" w14:paraId="789D3557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652E4055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homo</w:t>
            </w:r>
            <w:proofErr w:type="spellEnd"/>
            <w:r>
              <w:rPr>
                <w:rFonts w:ascii="Symbol" w:hAnsi="Symbol" w:cs="Arial"/>
                <w:sz w:val="20"/>
                <w:szCs w:val="20"/>
              </w:rPr>
              <w:t></w:t>
            </w:r>
            <w:r>
              <w:rPr>
                <w:rFonts w:ascii="Symbol" w:hAnsi="Symbol" w:cs="Arial"/>
                <w:sz w:val="20"/>
                <w:szCs w:val="20"/>
              </w:rPr>
              <w:t></w:t>
            </w:r>
            <w:r>
              <w:rPr>
                <w:rFonts w:ascii="Arial" w:hAnsi="Arial" w:cs="Arial"/>
                <w:sz w:val="20"/>
                <w:szCs w:val="20"/>
              </w:rPr>
              <w:t>-C20:3n-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A66E58E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 ± 0.01 (0.14-0.18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88148E9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 ± 0.01 (0.13-0.18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32D6E1B2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 ± 0.01 (0.11-0.16)</w:t>
            </w:r>
          </w:p>
        </w:tc>
      </w:tr>
      <w:tr w:rsidR="00DB19DF" w:rsidRPr="009A1647" w14:paraId="37011A51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421435FA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0:4n-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C679CE7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± 0.03 (1.01-1.15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DFAFEAB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± 0.05 (1.11-1.30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3108BB2A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± 0.04 (0.93-1.08</w:t>
            </w:r>
          </w:p>
        </w:tc>
      </w:tr>
      <w:tr w:rsidR="00DB19DF" w:rsidRPr="009A1647" w14:paraId="0F439D63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405B6A05" w14:textId="77777777" w:rsidR="00DB19DF" w:rsidRPr="0082490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 w:rsidRPr="00824907">
              <w:rPr>
                <w:rFonts w:ascii="Arial" w:hAnsi="Arial" w:cs="Arial"/>
                <w:sz w:val="20"/>
                <w:szCs w:val="20"/>
              </w:rPr>
              <w:t>C22:4n-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DFF1E6E" w14:textId="77777777" w:rsidR="00DB19DF" w:rsidRPr="0082490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± 0.03 (0.86-0.96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F3F28EC" w14:textId="77777777" w:rsidR="00DB19DF" w:rsidRPr="0082490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± 0.04 (0.94-1.10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051199BD" w14:textId="77777777" w:rsidR="00DB19DF" w:rsidRPr="0082490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± 0.04 (0.82-0.98)</w:t>
            </w:r>
          </w:p>
        </w:tc>
      </w:tr>
      <w:tr w:rsidR="00DB19DF" w:rsidRPr="009A1647" w14:paraId="75A61F99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2FF99B82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rFonts w:ascii="Symbol" w:hAnsi="Symbol" w:cs="Arial"/>
                <w:sz w:val="20"/>
                <w:szCs w:val="20"/>
              </w:rPr>
              <w:t></w:t>
            </w:r>
            <w:r>
              <w:rPr>
                <w:rFonts w:ascii="Symbol" w:hAnsi="Symbol" w:cs="Arial"/>
                <w:sz w:val="20"/>
                <w:szCs w:val="20"/>
              </w:rPr>
              <w:t></w:t>
            </w:r>
            <w:r>
              <w:rPr>
                <w:rFonts w:ascii="Arial" w:hAnsi="Arial" w:cs="Arial"/>
                <w:sz w:val="20"/>
                <w:szCs w:val="20"/>
              </w:rPr>
              <w:t>:3n-3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5CF9B14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 ± 0.14 (3.72-4.27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87D015E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8 ± 0.19 (3.99-4.76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4EAA4857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3 ± 0.21 (3.39-4.26)</w:t>
            </w:r>
          </w:p>
        </w:tc>
      </w:tr>
      <w:tr w:rsidR="00DB19DF" w:rsidRPr="009A1647" w14:paraId="0A738FAB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0117234D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0:5n-3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FB1F80B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 ± 0.06 (0.09-0.34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985AB3F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 ± 0.11 (0.08-0.30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38074875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 ± 0.03 (0.07-0.19)</w:t>
            </w:r>
          </w:p>
        </w:tc>
      </w:tr>
      <w:tr w:rsidR="00DB19DF" w:rsidRPr="009A1647" w14:paraId="581836D4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0E5B3A76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2:5n-3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CDE8234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3 ± 0.07 (2.38+2.69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F35EDB7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 ± 0.12 (2.58+3.05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32ED63BE" w14:textId="77777777" w:rsidR="00DB19DF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 ± 0.12 (2.23+2.73)</w:t>
            </w:r>
          </w:p>
        </w:tc>
      </w:tr>
      <w:tr w:rsidR="00DB19DF" w:rsidRPr="00F73E31" w14:paraId="3DDC002F" w14:textId="77777777" w:rsidTr="009F7F66">
        <w:trPr>
          <w:trHeight w:val="300"/>
        </w:trPr>
        <w:tc>
          <w:tcPr>
            <w:tcW w:w="1632" w:type="dxa"/>
            <w:shd w:val="clear" w:color="auto" w:fill="auto"/>
            <w:noWrap/>
            <w:vAlign w:val="bottom"/>
          </w:tcPr>
          <w:p w14:paraId="33FC55CF" w14:textId="77777777" w:rsidR="00DB19DF" w:rsidRPr="009A1647" w:rsidRDefault="00DB19DF" w:rsidP="009F7F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2:6n-3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274A42A" w14:textId="77777777" w:rsidR="00DB19DF" w:rsidRPr="00F73E31" w:rsidRDefault="00DB19DF" w:rsidP="009F7F66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1.93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0.07 (1.79+2.08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FCAC169" w14:textId="77777777" w:rsidR="00DB19DF" w:rsidRPr="00F73E31" w:rsidRDefault="00DB19DF" w:rsidP="009F7F66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2.09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0.09 (1.90+2.28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206AD78D" w14:textId="77777777" w:rsidR="00DB19DF" w:rsidRPr="00F73E31" w:rsidRDefault="00DB19DF" w:rsidP="009F7F66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1.67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0.07 (1.53+1.82)</w:t>
            </w:r>
          </w:p>
        </w:tc>
      </w:tr>
    </w:tbl>
    <w:p w14:paraId="3BFFDB40" w14:textId="77777777" w:rsidR="00DB19DF" w:rsidRDefault="00DB19DF" w:rsidP="00DB19DF"/>
    <w:p w14:paraId="618AE75C" w14:textId="77777777" w:rsidR="00DB19DF" w:rsidRDefault="00DB19DF" w:rsidP="00DB19DF"/>
    <w:p w14:paraId="28DAAEB5" w14:textId="2279998A" w:rsidR="00DB19DF" w:rsidRDefault="00DB19DF" w:rsidP="00DB19DF"/>
    <w:p w14:paraId="2E03FFAD" w14:textId="527F731B" w:rsidR="00DB19DF" w:rsidRDefault="00DB19DF" w:rsidP="00DB19DF"/>
    <w:p w14:paraId="4D35E7B8" w14:textId="162712D5" w:rsidR="00C9670C" w:rsidRDefault="00C9670C" w:rsidP="002F4406"/>
    <w:sectPr w:rsidR="00C9670C" w:rsidSect="0090682E">
      <w:headerReference w:type="even" r:id="rId8"/>
      <w:head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75DCDE" w14:textId="77777777" w:rsidR="004E061D" w:rsidRDefault="004E061D">
      <w:r>
        <w:separator/>
      </w:r>
    </w:p>
  </w:endnote>
  <w:endnote w:type="continuationSeparator" w:id="0">
    <w:p w14:paraId="3D677052" w14:textId="77777777" w:rsidR="004E061D" w:rsidRDefault="004E0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C459D0" w14:textId="77777777" w:rsidR="004E061D" w:rsidRDefault="004E061D">
      <w:r>
        <w:separator/>
      </w:r>
    </w:p>
  </w:footnote>
  <w:footnote w:type="continuationSeparator" w:id="0">
    <w:p w14:paraId="4F1E99F2" w14:textId="77777777" w:rsidR="004E061D" w:rsidRDefault="004E06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0699B7" w14:textId="77777777" w:rsidR="00FF1B7E" w:rsidRDefault="00FF1B7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43D794" w14:textId="77777777" w:rsidR="00FF1B7E" w:rsidRDefault="00FF1B7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749BBA" w14:textId="77777777" w:rsidR="00FF1B7E" w:rsidRDefault="00FF1B7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7A86EA0F" w14:textId="77777777" w:rsidR="00FF1B7E" w:rsidRDefault="00FF1B7E" w:rsidP="0053320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6A8FF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7E51E1"/>
    <w:multiLevelType w:val="hybridMultilevel"/>
    <w:tmpl w:val="0FC088DC"/>
    <w:lvl w:ilvl="0" w:tplc="0538B07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5697965"/>
    <w:multiLevelType w:val="hybridMultilevel"/>
    <w:tmpl w:val="DC76160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0312CB"/>
    <w:multiLevelType w:val="hybridMultilevel"/>
    <w:tmpl w:val="6DCCB39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CF25C4"/>
    <w:multiLevelType w:val="hybridMultilevel"/>
    <w:tmpl w:val="F7E8255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704D36"/>
    <w:multiLevelType w:val="hybridMultilevel"/>
    <w:tmpl w:val="D3A85622"/>
    <w:lvl w:ilvl="0" w:tplc="DFD0D820">
      <w:start w:val="1"/>
      <w:numFmt w:val="decimal"/>
      <w:lvlText w:val="%1)"/>
      <w:lvlJc w:val="left"/>
      <w:pPr>
        <w:ind w:left="1700" w:hanging="98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6" w15:restartNumberingAfterBreak="0">
    <w:nsid w:val="78A10735"/>
    <w:multiLevelType w:val="hybridMultilevel"/>
    <w:tmpl w:val="AF9C6CE8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7B7E5515"/>
    <w:multiLevelType w:val="hybridMultilevel"/>
    <w:tmpl w:val="ADE816D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7"/>
  </w:num>
  <w:num w:numId="5">
    <w:abstractNumId w:val="1"/>
  </w:num>
  <w:num w:numId="6">
    <w:abstractNumId w:val="6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yMzA1NDUxMTAzsDBX0lEKTi0uzszPAykwrwUAMWDy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aedpfwuzpr2pezwwbvwpebv2tztdadp59z&quot;&gt;Fonteh_EndNote Library&lt;record-ids&gt;&lt;item&gt;101&lt;/item&gt;&lt;item&gt;230&lt;/item&gt;&lt;item&gt;232&lt;/item&gt;&lt;item&gt;254&lt;/item&gt;&lt;item&gt;277&lt;/item&gt;&lt;item&gt;286&lt;/item&gt;&lt;item&gt;345&lt;/item&gt;&lt;item&gt;783&lt;/item&gt;&lt;item&gt;789&lt;/item&gt;&lt;item&gt;794&lt;/item&gt;&lt;item&gt;3041&lt;/item&gt;&lt;item&gt;3043&lt;/item&gt;&lt;item&gt;9828&lt;/item&gt;&lt;item&gt;12196&lt;/item&gt;&lt;item&gt;16891&lt;/item&gt;&lt;item&gt;24245&lt;/item&gt;&lt;item&gt;24803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ENLayout&gt;&lt;Style&gt;Journal of Neuroscience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earch 4&lt;/item&gt;&lt;/Libraries&gt;&lt;/ENLibraries&gt;"/>
  </w:docVars>
  <w:rsids>
    <w:rsidRoot w:val="00C11F3B"/>
    <w:rsid w:val="000004A7"/>
    <w:rsid w:val="00000FCF"/>
    <w:rsid w:val="00002AA0"/>
    <w:rsid w:val="00007F8D"/>
    <w:rsid w:val="00011F97"/>
    <w:rsid w:val="00013C38"/>
    <w:rsid w:val="00025199"/>
    <w:rsid w:val="00030CDC"/>
    <w:rsid w:val="00033D7E"/>
    <w:rsid w:val="000424E4"/>
    <w:rsid w:val="00046A03"/>
    <w:rsid w:val="00047E4A"/>
    <w:rsid w:val="0005429B"/>
    <w:rsid w:val="000542D8"/>
    <w:rsid w:val="00067DBF"/>
    <w:rsid w:val="00070C2A"/>
    <w:rsid w:val="00074401"/>
    <w:rsid w:val="00075C01"/>
    <w:rsid w:val="000803CC"/>
    <w:rsid w:val="000814E1"/>
    <w:rsid w:val="000857E0"/>
    <w:rsid w:val="00085FCC"/>
    <w:rsid w:val="000A0A78"/>
    <w:rsid w:val="000A6791"/>
    <w:rsid w:val="000A7009"/>
    <w:rsid w:val="000B086C"/>
    <w:rsid w:val="000B3B40"/>
    <w:rsid w:val="000B5489"/>
    <w:rsid w:val="000C176E"/>
    <w:rsid w:val="000D7D26"/>
    <w:rsid w:val="000F3B55"/>
    <w:rsid w:val="00101063"/>
    <w:rsid w:val="001025B4"/>
    <w:rsid w:val="00103188"/>
    <w:rsid w:val="00103D76"/>
    <w:rsid w:val="00120DEE"/>
    <w:rsid w:val="001314F5"/>
    <w:rsid w:val="001329B8"/>
    <w:rsid w:val="0013605D"/>
    <w:rsid w:val="00141101"/>
    <w:rsid w:val="00141BB3"/>
    <w:rsid w:val="0015376E"/>
    <w:rsid w:val="001550EC"/>
    <w:rsid w:val="00156609"/>
    <w:rsid w:val="00157FB4"/>
    <w:rsid w:val="001638BE"/>
    <w:rsid w:val="001643E6"/>
    <w:rsid w:val="00173471"/>
    <w:rsid w:val="00173C8C"/>
    <w:rsid w:val="00174F02"/>
    <w:rsid w:val="00182F52"/>
    <w:rsid w:val="001878DC"/>
    <w:rsid w:val="00193E4C"/>
    <w:rsid w:val="00197C2A"/>
    <w:rsid w:val="001A1223"/>
    <w:rsid w:val="001A1AA6"/>
    <w:rsid w:val="001A1BBF"/>
    <w:rsid w:val="001A4863"/>
    <w:rsid w:val="001A6055"/>
    <w:rsid w:val="001A674C"/>
    <w:rsid w:val="001B15FC"/>
    <w:rsid w:val="001B52B4"/>
    <w:rsid w:val="001C0F0B"/>
    <w:rsid w:val="001D7356"/>
    <w:rsid w:val="001D7545"/>
    <w:rsid w:val="001D7D06"/>
    <w:rsid w:val="001F2A13"/>
    <w:rsid w:val="001F698C"/>
    <w:rsid w:val="0020271B"/>
    <w:rsid w:val="00210FF5"/>
    <w:rsid w:val="00212CCF"/>
    <w:rsid w:val="0021574A"/>
    <w:rsid w:val="002254A7"/>
    <w:rsid w:val="00232B20"/>
    <w:rsid w:val="002374A6"/>
    <w:rsid w:val="00241107"/>
    <w:rsid w:val="00243F54"/>
    <w:rsid w:val="0024597D"/>
    <w:rsid w:val="00245ACE"/>
    <w:rsid w:val="00251157"/>
    <w:rsid w:val="00257980"/>
    <w:rsid w:val="00262C58"/>
    <w:rsid w:val="00263E7F"/>
    <w:rsid w:val="00266C68"/>
    <w:rsid w:val="0026795A"/>
    <w:rsid w:val="00274A53"/>
    <w:rsid w:val="002818D8"/>
    <w:rsid w:val="00282FDB"/>
    <w:rsid w:val="00296729"/>
    <w:rsid w:val="002A0EE4"/>
    <w:rsid w:val="002A3359"/>
    <w:rsid w:val="002B03DF"/>
    <w:rsid w:val="002B0EAE"/>
    <w:rsid w:val="002B1560"/>
    <w:rsid w:val="002D0CE3"/>
    <w:rsid w:val="002D16A0"/>
    <w:rsid w:val="002D486A"/>
    <w:rsid w:val="002E43F6"/>
    <w:rsid w:val="002E4744"/>
    <w:rsid w:val="002F4406"/>
    <w:rsid w:val="002F7C6C"/>
    <w:rsid w:val="0030562B"/>
    <w:rsid w:val="00306A72"/>
    <w:rsid w:val="00315E34"/>
    <w:rsid w:val="00331B16"/>
    <w:rsid w:val="00336C8B"/>
    <w:rsid w:val="00345DE1"/>
    <w:rsid w:val="003504A7"/>
    <w:rsid w:val="003505F5"/>
    <w:rsid w:val="00354130"/>
    <w:rsid w:val="00355A78"/>
    <w:rsid w:val="00373E1B"/>
    <w:rsid w:val="00376E8A"/>
    <w:rsid w:val="00377D05"/>
    <w:rsid w:val="00380A73"/>
    <w:rsid w:val="003A033A"/>
    <w:rsid w:val="003A3D0A"/>
    <w:rsid w:val="003A527B"/>
    <w:rsid w:val="003A74F9"/>
    <w:rsid w:val="003A75DA"/>
    <w:rsid w:val="003B119E"/>
    <w:rsid w:val="003B751C"/>
    <w:rsid w:val="003C20A3"/>
    <w:rsid w:val="003D04C7"/>
    <w:rsid w:val="003D5070"/>
    <w:rsid w:val="003D5CCB"/>
    <w:rsid w:val="003F0380"/>
    <w:rsid w:val="003F6C72"/>
    <w:rsid w:val="00406039"/>
    <w:rsid w:val="00412852"/>
    <w:rsid w:val="00420BB5"/>
    <w:rsid w:val="00436C96"/>
    <w:rsid w:val="00450CF3"/>
    <w:rsid w:val="00453E0E"/>
    <w:rsid w:val="004567CD"/>
    <w:rsid w:val="00464AB2"/>
    <w:rsid w:val="00475C69"/>
    <w:rsid w:val="00476B24"/>
    <w:rsid w:val="00482589"/>
    <w:rsid w:val="00482782"/>
    <w:rsid w:val="00486010"/>
    <w:rsid w:val="00492A50"/>
    <w:rsid w:val="00493993"/>
    <w:rsid w:val="004A1B05"/>
    <w:rsid w:val="004A3011"/>
    <w:rsid w:val="004A68FB"/>
    <w:rsid w:val="004A71CD"/>
    <w:rsid w:val="004B2EA7"/>
    <w:rsid w:val="004B3A12"/>
    <w:rsid w:val="004B4799"/>
    <w:rsid w:val="004C7D57"/>
    <w:rsid w:val="004D4382"/>
    <w:rsid w:val="004D43E8"/>
    <w:rsid w:val="004D6F5B"/>
    <w:rsid w:val="004E061D"/>
    <w:rsid w:val="004E25E3"/>
    <w:rsid w:val="004F6D95"/>
    <w:rsid w:val="005060B7"/>
    <w:rsid w:val="005100E0"/>
    <w:rsid w:val="005126AD"/>
    <w:rsid w:val="00514568"/>
    <w:rsid w:val="00514CBD"/>
    <w:rsid w:val="0052480C"/>
    <w:rsid w:val="00525CB9"/>
    <w:rsid w:val="00533200"/>
    <w:rsid w:val="00540643"/>
    <w:rsid w:val="005417A4"/>
    <w:rsid w:val="00541B7D"/>
    <w:rsid w:val="0055227D"/>
    <w:rsid w:val="005631B1"/>
    <w:rsid w:val="0056661D"/>
    <w:rsid w:val="00567390"/>
    <w:rsid w:val="00572C42"/>
    <w:rsid w:val="00577BF0"/>
    <w:rsid w:val="005879C9"/>
    <w:rsid w:val="00594983"/>
    <w:rsid w:val="00595C87"/>
    <w:rsid w:val="005A4BC3"/>
    <w:rsid w:val="005A4EAB"/>
    <w:rsid w:val="005C3765"/>
    <w:rsid w:val="005C3AD8"/>
    <w:rsid w:val="005C56AE"/>
    <w:rsid w:val="005E3411"/>
    <w:rsid w:val="005F11CB"/>
    <w:rsid w:val="005F746A"/>
    <w:rsid w:val="005F746C"/>
    <w:rsid w:val="00601894"/>
    <w:rsid w:val="006051DB"/>
    <w:rsid w:val="0063348D"/>
    <w:rsid w:val="00646604"/>
    <w:rsid w:val="006530DA"/>
    <w:rsid w:val="0066382D"/>
    <w:rsid w:val="00667F3F"/>
    <w:rsid w:val="00671A0D"/>
    <w:rsid w:val="006734EC"/>
    <w:rsid w:val="0067784C"/>
    <w:rsid w:val="00677ECD"/>
    <w:rsid w:val="00683F2D"/>
    <w:rsid w:val="006A2394"/>
    <w:rsid w:val="006A4B7D"/>
    <w:rsid w:val="006B0ECD"/>
    <w:rsid w:val="006B555D"/>
    <w:rsid w:val="006C21FD"/>
    <w:rsid w:val="006C79A9"/>
    <w:rsid w:val="006D259D"/>
    <w:rsid w:val="006D7545"/>
    <w:rsid w:val="006D7ED8"/>
    <w:rsid w:val="006E0004"/>
    <w:rsid w:val="006E1EE6"/>
    <w:rsid w:val="006F1679"/>
    <w:rsid w:val="006F327D"/>
    <w:rsid w:val="00721FC4"/>
    <w:rsid w:val="00723FBF"/>
    <w:rsid w:val="00727A10"/>
    <w:rsid w:val="00736396"/>
    <w:rsid w:val="00736B73"/>
    <w:rsid w:val="00744C5E"/>
    <w:rsid w:val="007521A5"/>
    <w:rsid w:val="00765F72"/>
    <w:rsid w:val="00770C6B"/>
    <w:rsid w:val="0077473D"/>
    <w:rsid w:val="007749A2"/>
    <w:rsid w:val="00776B40"/>
    <w:rsid w:val="00780915"/>
    <w:rsid w:val="00781878"/>
    <w:rsid w:val="00781A7C"/>
    <w:rsid w:val="00784FC3"/>
    <w:rsid w:val="00795767"/>
    <w:rsid w:val="00797159"/>
    <w:rsid w:val="007A2DD7"/>
    <w:rsid w:val="007B331B"/>
    <w:rsid w:val="007B4480"/>
    <w:rsid w:val="007B5FAC"/>
    <w:rsid w:val="007B75F6"/>
    <w:rsid w:val="007B7E19"/>
    <w:rsid w:val="007C18A2"/>
    <w:rsid w:val="007C5B77"/>
    <w:rsid w:val="007C772F"/>
    <w:rsid w:val="007D23F5"/>
    <w:rsid w:val="007E5D3B"/>
    <w:rsid w:val="007E66B0"/>
    <w:rsid w:val="007F2A57"/>
    <w:rsid w:val="007F2AAA"/>
    <w:rsid w:val="007F304A"/>
    <w:rsid w:val="00803E33"/>
    <w:rsid w:val="00806578"/>
    <w:rsid w:val="00810661"/>
    <w:rsid w:val="00816E1C"/>
    <w:rsid w:val="00824907"/>
    <w:rsid w:val="00832E38"/>
    <w:rsid w:val="00834207"/>
    <w:rsid w:val="00834BDE"/>
    <w:rsid w:val="00840EAE"/>
    <w:rsid w:val="00845BD1"/>
    <w:rsid w:val="00847872"/>
    <w:rsid w:val="0085106D"/>
    <w:rsid w:val="0085386C"/>
    <w:rsid w:val="00863071"/>
    <w:rsid w:val="00881313"/>
    <w:rsid w:val="00883E30"/>
    <w:rsid w:val="008865C7"/>
    <w:rsid w:val="008913FD"/>
    <w:rsid w:val="00893A6E"/>
    <w:rsid w:val="00893E6E"/>
    <w:rsid w:val="008A6EC4"/>
    <w:rsid w:val="008B05FC"/>
    <w:rsid w:val="008B2187"/>
    <w:rsid w:val="008B3D13"/>
    <w:rsid w:val="008C0EE3"/>
    <w:rsid w:val="008C269A"/>
    <w:rsid w:val="008D0BA4"/>
    <w:rsid w:val="008D2082"/>
    <w:rsid w:val="008D57CD"/>
    <w:rsid w:val="008D633A"/>
    <w:rsid w:val="008D69E5"/>
    <w:rsid w:val="008E0A25"/>
    <w:rsid w:val="008F37C1"/>
    <w:rsid w:val="0090682E"/>
    <w:rsid w:val="00917E45"/>
    <w:rsid w:val="0092263C"/>
    <w:rsid w:val="009347A8"/>
    <w:rsid w:val="0093716A"/>
    <w:rsid w:val="00945817"/>
    <w:rsid w:val="00960A14"/>
    <w:rsid w:val="00962D70"/>
    <w:rsid w:val="00967CC0"/>
    <w:rsid w:val="00982186"/>
    <w:rsid w:val="009852EE"/>
    <w:rsid w:val="00992DE3"/>
    <w:rsid w:val="00997833"/>
    <w:rsid w:val="009A056C"/>
    <w:rsid w:val="009A736F"/>
    <w:rsid w:val="009B7D64"/>
    <w:rsid w:val="009C7595"/>
    <w:rsid w:val="009D2F89"/>
    <w:rsid w:val="009E0627"/>
    <w:rsid w:val="009F304E"/>
    <w:rsid w:val="009F4170"/>
    <w:rsid w:val="009F595F"/>
    <w:rsid w:val="00A00D1A"/>
    <w:rsid w:val="00A012A6"/>
    <w:rsid w:val="00A03462"/>
    <w:rsid w:val="00A154F9"/>
    <w:rsid w:val="00A215DC"/>
    <w:rsid w:val="00A21890"/>
    <w:rsid w:val="00A22211"/>
    <w:rsid w:val="00A30EEC"/>
    <w:rsid w:val="00A31472"/>
    <w:rsid w:val="00A35199"/>
    <w:rsid w:val="00A44C2F"/>
    <w:rsid w:val="00A4696E"/>
    <w:rsid w:val="00A52236"/>
    <w:rsid w:val="00A54572"/>
    <w:rsid w:val="00A54C30"/>
    <w:rsid w:val="00A558A1"/>
    <w:rsid w:val="00A60639"/>
    <w:rsid w:val="00A72DB8"/>
    <w:rsid w:val="00A740C1"/>
    <w:rsid w:val="00A77314"/>
    <w:rsid w:val="00A83585"/>
    <w:rsid w:val="00A84B26"/>
    <w:rsid w:val="00AA1F88"/>
    <w:rsid w:val="00AA7057"/>
    <w:rsid w:val="00AB12D9"/>
    <w:rsid w:val="00AB59E8"/>
    <w:rsid w:val="00AC49BD"/>
    <w:rsid w:val="00AD794B"/>
    <w:rsid w:val="00AF3EE0"/>
    <w:rsid w:val="00AF6898"/>
    <w:rsid w:val="00B013E2"/>
    <w:rsid w:val="00B03BD2"/>
    <w:rsid w:val="00B04DD8"/>
    <w:rsid w:val="00B0506F"/>
    <w:rsid w:val="00B06A63"/>
    <w:rsid w:val="00B11A8A"/>
    <w:rsid w:val="00B26F37"/>
    <w:rsid w:val="00B407CD"/>
    <w:rsid w:val="00B4188A"/>
    <w:rsid w:val="00B44219"/>
    <w:rsid w:val="00B457F2"/>
    <w:rsid w:val="00B500A7"/>
    <w:rsid w:val="00B51094"/>
    <w:rsid w:val="00B53848"/>
    <w:rsid w:val="00B64FDA"/>
    <w:rsid w:val="00B73A70"/>
    <w:rsid w:val="00B81858"/>
    <w:rsid w:val="00B82229"/>
    <w:rsid w:val="00BA0DE9"/>
    <w:rsid w:val="00BB6376"/>
    <w:rsid w:val="00BC0F9C"/>
    <w:rsid w:val="00BC6BCB"/>
    <w:rsid w:val="00BC6EF9"/>
    <w:rsid w:val="00BD27C9"/>
    <w:rsid w:val="00BE4AFD"/>
    <w:rsid w:val="00BF4372"/>
    <w:rsid w:val="00C0340A"/>
    <w:rsid w:val="00C05555"/>
    <w:rsid w:val="00C06AF1"/>
    <w:rsid w:val="00C11F3B"/>
    <w:rsid w:val="00C14A2C"/>
    <w:rsid w:val="00C27F35"/>
    <w:rsid w:val="00C3773A"/>
    <w:rsid w:val="00C43900"/>
    <w:rsid w:val="00C476F1"/>
    <w:rsid w:val="00C47ACA"/>
    <w:rsid w:val="00C549CE"/>
    <w:rsid w:val="00C5566C"/>
    <w:rsid w:val="00C57F97"/>
    <w:rsid w:val="00C704B9"/>
    <w:rsid w:val="00C76AEA"/>
    <w:rsid w:val="00C82221"/>
    <w:rsid w:val="00C8575B"/>
    <w:rsid w:val="00C87B68"/>
    <w:rsid w:val="00C945EB"/>
    <w:rsid w:val="00C946DB"/>
    <w:rsid w:val="00C956D4"/>
    <w:rsid w:val="00C9670C"/>
    <w:rsid w:val="00CA51E1"/>
    <w:rsid w:val="00CB08BF"/>
    <w:rsid w:val="00CB2D65"/>
    <w:rsid w:val="00CB3671"/>
    <w:rsid w:val="00CB590A"/>
    <w:rsid w:val="00CC5845"/>
    <w:rsid w:val="00CC6076"/>
    <w:rsid w:val="00CD0D0E"/>
    <w:rsid w:val="00CD22FA"/>
    <w:rsid w:val="00CD6C99"/>
    <w:rsid w:val="00CE1AA6"/>
    <w:rsid w:val="00CE6F79"/>
    <w:rsid w:val="00CE7BA5"/>
    <w:rsid w:val="00D02F42"/>
    <w:rsid w:val="00D04913"/>
    <w:rsid w:val="00D07B1A"/>
    <w:rsid w:val="00D3043D"/>
    <w:rsid w:val="00D34A4C"/>
    <w:rsid w:val="00D40210"/>
    <w:rsid w:val="00D51F18"/>
    <w:rsid w:val="00D5613C"/>
    <w:rsid w:val="00D7488E"/>
    <w:rsid w:val="00D802E6"/>
    <w:rsid w:val="00D848C1"/>
    <w:rsid w:val="00D90990"/>
    <w:rsid w:val="00D96740"/>
    <w:rsid w:val="00DB19DF"/>
    <w:rsid w:val="00DB6709"/>
    <w:rsid w:val="00DB7A22"/>
    <w:rsid w:val="00DC06B9"/>
    <w:rsid w:val="00DC31DD"/>
    <w:rsid w:val="00DD0B49"/>
    <w:rsid w:val="00DD1CB0"/>
    <w:rsid w:val="00DD1E0D"/>
    <w:rsid w:val="00DD33EA"/>
    <w:rsid w:val="00DD5880"/>
    <w:rsid w:val="00DF48F3"/>
    <w:rsid w:val="00E00DB4"/>
    <w:rsid w:val="00E0207E"/>
    <w:rsid w:val="00E03D4F"/>
    <w:rsid w:val="00E10A2D"/>
    <w:rsid w:val="00E17ADC"/>
    <w:rsid w:val="00E20153"/>
    <w:rsid w:val="00E26C41"/>
    <w:rsid w:val="00E27A3A"/>
    <w:rsid w:val="00E34299"/>
    <w:rsid w:val="00E35F00"/>
    <w:rsid w:val="00E56813"/>
    <w:rsid w:val="00E716AB"/>
    <w:rsid w:val="00E737B4"/>
    <w:rsid w:val="00E81309"/>
    <w:rsid w:val="00E957B0"/>
    <w:rsid w:val="00E97A6E"/>
    <w:rsid w:val="00EA35AB"/>
    <w:rsid w:val="00EA5726"/>
    <w:rsid w:val="00EA6552"/>
    <w:rsid w:val="00EC276D"/>
    <w:rsid w:val="00ED0974"/>
    <w:rsid w:val="00ED0F1C"/>
    <w:rsid w:val="00ED39D1"/>
    <w:rsid w:val="00ED4DF8"/>
    <w:rsid w:val="00ED6455"/>
    <w:rsid w:val="00ED680A"/>
    <w:rsid w:val="00EE1878"/>
    <w:rsid w:val="00EE3559"/>
    <w:rsid w:val="00EE5083"/>
    <w:rsid w:val="00EE7054"/>
    <w:rsid w:val="00EF3B59"/>
    <w:rsid w:val="00EF554C"/>
    <w:rsid w:val="00EF7711"/>
    <w:rsid w:val="00F0700E"/>
    <w:rsid w:val="00F0707C"/>
    <w:rsid w:val="00F10149"/>
    <w:rsid w:val="00F11256"/>
    <w:rsid w:val="00F1513F"/>
    <w:rsid w:val="00F166A5"/>
    <w:rsid w:val="00F25003"/>
    <w:rsid w:val="00F25FC4"/>
    <w:rsid w:val="00F26544"/>
    <w:rsid w:val="00F33213"/>
    <w:rsid w:val="00F36CFE"/>
    <w:rsid w:val="00F40BAF"/>
    <w:rsid w:val="00F40DFC"/>
    <w:rsid w:val="00F51A02"/>
    <w:rsid w:val="00F60232"/>
    <w:rsid w:val="00F61BFE"/>
    <w:rsid w:val="00F835EC"/>
    <w:rsid w:val="00FA3BA3"/>
    <w:rsid w:val="00FB7B34"/>
    <w:rsid w:val="00FC3C47"/>
    <w:rsid w:val="00FD251C"/>
    <w:rsid w:val="00FE3393"/>
    <w:rsid w:val="00FF03FE"/>
    <w:rsid w:val="00FF1B7E"/>
    <w:rsid w:val="00FF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3320350"/>
  <w15:docId w15:val="{C6998F7E-91A9-41D2-ACD6-2E7FF846C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uppressAutoHyphens/>
      <w:spacing w:after="200" w:line="276" w:lineRule="auto"/>
      <w:outlineLvl w:val="0"/>
    </w:pPr>
    <w:rPr>
      <w:rFonts w:ascii="Arial" w:eastAsia="SimSun" w:hAnsi="Arial" w:cs="Arial"/>
      <w:b/>
      <w:bCs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</w:style>
  <w:style w:type="character" w:styleId="Hyperlink">
    <w:name w:val="Hyperlink"/>
    <w:semiHidden/>
    <w:rPr>
      <w:color w:val="0000FF"/>
      <w:u w:val="single"/>
    </w:rPr>
  </w:style>
  <w:style w:type="character" w:customStyle="1" w:styleId="highlight">
    <w:name w:val="highlight"/>
  </w:style>
  <w:style w:type="paragraph" w:styleId="BalloonText">
    <w:name w:val="Balloon Text"/>
    <w:basedOn w:val="Normal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uiPriority w:val="99"/>
    <w:semiHidden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customStyle="1" w:styleId="ColorfulList-Accent11">
    <w:name w:val="Colorful List - Accent 11"/>
    <w:basedOn w:val="Normal"/>
    <w:qFormat/>
    <w:pPr>
      <w:ind w:left="720"/>
      <w:contextualSpacing/>
    </w:pPr>
  </w:style>
  <w:style w:type="character" w:styleId="LineNumber">
    <w:name w:val="line number"/>
    <w:basedOn w:val="DefaultParagraphFont"/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uiPriority w:val="99"/>
    <w:semiHidden/>
    <w:rPr>
      <w:sz w:val="24"/>
      <w:szCs w:val="24"/>
    </w:rPr>
  </w:style>
  <w:style w:type="paragraph" w:styleId="CommentSubject">
    <w:name w:val="annotation subject"/>
    <w:basedOn w:val="CommentText"/>
    <w:next w:val="CommentText"/>
    <w:uiPriority w:val="99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uiPriority w:val="99"/>
    <w:semiHidden/>
    <w:rPr>
      <w:b/>
      <w:bCs/>
      <w:sz w:val="24"/>
      <w:szCs w:val="24"/>
    </w:rPr>
  </w:style>
  <w:style w:type="paragraph" w:customStyle="1" w:styleId="ColorfulShading-Accent11">
    <w:name w:val="Colorful Shading - Accent 11"/>
    <w:hidden/>
    <w:uiPriority w:val="71"/>
    <w:rsid w:val="00C11F3B"/>
    <w:rPr>
      <w:sz w:val="24"/>
      <w:szCs w:val="24"/>
    </w:rPr>
  </w:style>
  <w:style w:type="paragraph" w:styleId="EndnoteText">
    <w:name w:val="endnote text"/>
    <w:basedOn w:val="Normal"/>
    <w:link w:val="EndnoteTextChar"/>
    <w:rsid w:val="00806578"/>
    <w:rPr>
      <w:rFonts w:ascii="Cambria" w:hAnsi="Cambria"/>
      <w:sz w:val="20"/>
      <w:szCs w:val="20"/>
      <w:lang w:eastAsia="zh-CN"/>
    </w:rPr>
  </w:style>
  <w:style w:type="character" w:customStyle="1" w:styleId="EndnoteTextChar">
    <w:name w:val="Endnote Text Char"/>
    <w:link w:val="EndnoteText"/>
    <w:locked/>
    <w:rsid w:val="00806578"/>
    <w:rPr>
      <w:rFonts w:ascii="Cambria" w:hAnsi="Cambria"/>
      <w:lang w:val="en-US" w:eastAsia="zh-CN" w:bidi="ar-SA"/>
    </w:rPr>
  </w:style>
  <w:style w:type="character" w:styleId="EndnoteReference">
    <w:name w:val="endnote reference"/>
    <w:rsid w:val="00806578"/>
    <w:rPr>
      <w:rFonts w:cs="Times New Roman"/>
      <w:vertAlign w:val="superscript"/>
    </w:rPr>
  </w:style>
  <w:style w:type="paragraph" w:styleId="NormalWeb">
    <w:name w:val="Normal (Web)"/>
    <w:basedOn w:val="Normal"/>
    <w:semiHidden/>
    <w:rsid w:val="00765F72"/>
    <w:pPr>
      <w:spacing w:before="100" w:beforeAutospacing="1" w:after="100" w:afterAutospacing="1"/>
    </w:pPr>
    <w:rPr>
      <w:rFonts w:eastAsia="MS Minngs"/>
    </w:rPr>
  </w:style>
  <w:style w:type="paragraph" w:styleId="Footer">
    <w:name w:val="footer"/>
    <w:basedOn w:val="Normal"/>
    <w:rsid w:val="00533200"/>
    <w:pPr>
      <w:tabs>
        <w:tab w:val="center" w:pos="4320"/>
        <w:tab w:val="right" w:pos="8640"/>
      </w:tabs>
    </w:pPr>
  </w:style>
  <w:style w:type="character" w:customStyle="1" w:styleId="itemname">
    <w:name w:val="itemname"/>
    <w:rsid w:val="00834BDE"/>
  </w:style>
  <w:style w:type="paragraph" w:styleId="Revision">
    <w:name w:val="Revision"/>
    <w:hidden/>
    <w:uiPriority w:val="99"/>
    <w:semiHidden/>
    <w:rsid w:val="00DB7A22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57F9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57F9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57F97"/>
    <w:rPr>
      <w:noProof/>
    </w:rPr>
  </w:style>
  <w:style w:type="character" w:customStyle="1" w:styleId="EndNoteBibliographyChar">
    <w:name w:val="EndNote Bibliography Char"/>
    <w:link w:val="EndNoteBibliography"/>
    <w:rsid w:val="00C57F97"/>
    <w:rPr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18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187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1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2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0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2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4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573F51-FA1D-4EA7-A38B-08DEF20BC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6</Words>
  <Characters>556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pid Extraction of P3</vt:lpstr>
    </vt:vector>
  </TitlesOfParts>
  <Company>HMRI</Company>
  <LinksUpToDate>false</LinksUpToDate>
  <CharactersWithSpaces>6528</CharactersWithSpaces>
  <SharedDoc>false</SharedDoc>
  <HLinks>
    <vt:vector size="18" baseType="variant">
      <vt:variant>
        <vt:i4>1638491</vt:i4>
      </vt:variant>
      <vt:variant>
        <vt:i4>123</vt:i4>
      </vt:variant>
      <vt:variant>
        <vt:i4>0</vt:i4>
      </vt:variant>
      <vt:variant>
        <vt:i4>5</vt:i4>
      </vt:variant>
      <vt:variant>
        <vt:lpwstr>https://www.malvernpanalytical.com/en/products/technology/nanoparticle-tracking-analysis/</vt:lpwstr>
      </vt:variant>
      <vt:variant>
        <vt:lpwstr/>
      </vt:variant>
      <vt:variant>
        <vt:i4>1638491</vt:i4>
      </vt:variant>
      <vt:variant>
        <vt:i4>110</vt:i4>
      </vt:variant>
      <vt:variant>
        <vt:i4>0</vt:i4>
      </vt:variant>
      <vt:variant>
        <vt:i4>5</vt:i4>
      </vt:variant>
      <vt:variant>
        <vt:lpwstr>https://www.malvernpanalytical.com/en/products/technology/nanoparticle-tracking-analysis/</vt:lpwstr>
      </vt:variant>
      <vt:variant>
        <vt:lpwstr/>
      </vt:variant>
      <vt:variant>
        <vt:i4>1769590</vt:i4>
      </vt:variant>
      <vt:variant>
        <vt:i4>0</vt:i4>
      </vt:variant>
      <vt:variant>
        <vt:i4>0</vt:i4>
      </vt:variant>
      <vt:variant>
        <vt:i4>5</vt:i4>
      </vt:variant>
      <vt:variant>
        <vt:lpwstr>mailto:alfred.fonteh@hmri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pid Extraction of P3</dc:title>
  <dc:subject/>
  <dc:creator>Alfred Fonteh</dc:creator>
  <cp:keywords/>
  <dc:description/>
  <cp:lastModifiedBy>Folakemi Adenugba</cp:lastModifiedBy>
  <cp:revision>2</cp:revision>
  <cp:lastPrinted>2019-11-21T22:40:00Z</cp:lastPrinted>
  <dcterms:created xsi:type="dcterms:W3CDTF">2020-02-05T09:24:00Z</dcterms:created>
  <dcterms:modified xsi:type="dcterms:W3CDTF">2020-02-05T09:24:00Z</dcterms:modified>
</cp:coreProperties>
</file>